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6B428" w14:textId="0CF166BC" w:rsidR="00C90BE3" w:rsidRDefault="00CC34A2" w:rsidP="008E316B">
      <w:pPr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Table S3</w:t>
      </w:r>
      <w:r w:rsidR="007B645D" w:rsidRPr="00AB6ECA">
        <w:rPr>
          <w:b/>
          <w:lang w:val="en-GB"/>
        </w:rPr>
        <w:t xml:space="preserve">. </w:t>
      </w:r>
      <w:r w:rsidR="007B645D" w:rsidRPr="00AB6ECA">
        <w:rPr>
          <w:lang w:val="en-GB"/>
        </w:rPr>
        <w:t xml:space="preserve">Comparison between T0 vs. T1, T2, T3 and T4 for all variables analysed in this study and percentage of change, </w:t>
      </w:r>
      <w:r w:rsidR="007B645D" w:rsidRPr="00752B8E">
        <w:rPr>
          <w:i/>
          <w:iCs/>
          <w:lang w:val="en-GB"/>
        </w:rPr>
        <w:t>p</w:t>
      </w:r>
      <w:r w:rsidR="007B645D" w:rsidRPr="00AB6ECA">
        <w:rPr>
          <w:lang w:val="en-GB"/>
        </w:rPr>
        <w:t>-values, 95% confidence intervals, and effect sizes</w:t>
      </w:r>
      <w:r w:rsidR="007B645D" w:rsidRPr="00AB6ECA">
        <w:rPr>
          <w:rFonts w:ascii="Arial" w:eastAsia="Arial" w:hAnsi="Arial" w:cs="Arial"/>
          <w:color w:val="2F5597"/>
          <w:sz w:val="20"/>
          <w:lang w:val="en-GB"/>
        </w:rPr>
        <w:t>.</w:t>
      </w:r>
      <w:r w:rsidR="007B645D" w:rsidRPr="00AB6ECA">
        <w:rPr>
          <w:b/>
          <w:lang w:val="en-GB"/>
        </w:rPr>
        <w:t xml:space="preserve"> </w:t>
      </w:r>
    </w:p>
    <w:p w14:paraId="635176BB" w14:textId="77777777" w:rsidR="00856453" w:rsidRPr="00AB6ECA" w:rsidRDefault="00856453" w:rsidP="008E316B">
      <w:pPr>
        <w:jc w:val="both"/>
        <w:rPr>
          <w:lang w:val="en-GB"/>
        </w:rPr>
      </w:pPr>
    </w:p>
    <w:tbl>
      <w:tblPr>
        <w:tblStyle w:val="TableGrid"/>
        <w:tblW w:w="11494" w:type="dxa"/>
        <w:tblInd w:w="-1136" w:type="dxa"/>
        <w:tblCellMar>
          <w:top w:w="12" w:type="dxa"/>
          <w:left w:w="108" w:type="dxa"/>
          <w:right w:w="73" w:type="dxa"/>
        </w:tblCellMar>
        <w:tblLook w:val="04A0" w:firstRow="1" w:lastRow="0" w:firstColumn="1" w:lastColumn="0" w:noHBand="0" w:noVBand="1"/>
      </w:tblPr>
      <w:tblGrid>
        <w:gridCol w:w="2954"/>
        <w:gridCol w:w="1097"/>
        <w:gridCol w:w="1409"/>
        <w:gridCol w:w="1200"/>
        <w:gridCol w:w="1352"/>
        <w:gridCol w:w="1141"/>
        <w:gridCol w:w="989"/>
        <w:gridCol w:w="1352"/>
      </w:tblGrid>
      <w:tr w:rsidR="00C90BE3" w14:paraId="5C31FB9B" w14:textId="77777777" w:rsidTr="00425F86">
        <w:trPr>
          <w:trHeight w:val="425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A2658" w14:textId="77777777" w:rsidR="00C90BE3" w:rsidRPr="00AB6ECA" w:rsidRDefault="007B645D">
            <w:pPr>
              <w:rPr>
                <w:lang w:val="en-GB"/>
              </w:rPr>
            </w:pPr>
            <w:r w:rsidRPr="00AB6ECA">
              <w:rPr>
                <w:lang w:val="en-GB"/>
              </w:rP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DC035" w14:textId="77777777" w:rsidR="00C90BE3" w:rsidRPr="00AB6ECA" w:rsidRDefault="007B645D">
            <w:pPr>
              <w:rPr>
                <w:lang w:val="en-GB"/>
              </w:rPr>
            </w:pPr>
            <w:r w:rsidRPr="00AB6ECA">
              <w:rPr>
                <w:lang w:val="en-GB"/>
              </w:rPr>
              <w:t xml:space="preserve"> 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7A9B" w14:textId="0F4043A3" w:rsidR="00C90BE3" w:rsidRDefault="007B645D">
            <w:r>
              <w:t>Mean difference</w:t>
            </w:r>
            <w:r w:rsidR="00425F86"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385D8" w14:textId="1142159C" w:rsidR="00C90BE3" w:rsidRDefault="007B645D">
            <w:bookmarkStart w:id="1" w:name="_Hlk134279901"/>
            <w:r>
              <w:t xml:space="preserve">95% </w:t>
            </w:r>
            <w:bookmarkStart w:id="2" w:name="_Hlk134717245"/>
            <w:r>
              <w:t>CI</w:t>
            </w:r>
            <w:r w:rsidRPr="00752B8E">
              <w:rPr>
                <w:vertAlign w:val="subscript"/>
              </w:rPr>
              <w:t>inf</w:t>
            </w:r>
            <w:r>
              <w:t xml:space="preserve"> </w:t>
            </w:r>
            <w:bookmarkEnd w:id="1"/>
            <w:bookmarkEnd w:id="2"/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7AC6" w14:textId="56DF648F" w:rsidR="00C90BE3" w:rsidRDefault="007B645D">
            <w:bookmarkStart w:id="3" w:name="_Hlk134279931"/>
            <w:r>
              <w:t>95% CI</w:t>
            </w:r>
            <w:r w:rsidRPr="00752B8E">
              <w:rPr>
                <w:vertAlign w:val="subscript"/>
              </w:rPr>
              <w:t>sup</w:t>
            </w:r>
            <w:r>
              <w:t xml:space="preserve"> </w:t>
            </w:r>
            <w:bookmarkEnd w:id="3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CC677" w14:textId="77777777" w:rsidR="00C90BE3" w:rsidRDefault="007B645D">
            <w:bookmarkStart w:id="4" w:name="_Hlk134279761"/>
            <w:r>
              <w:t xml:space="preserve">% of change </w:t>
            </w:r>
            <w:bookmarkEnd w:id="4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6701C" w14:textId="4780F4C7" w:rsidR="00C90BE3" w:rsidRDefault="00414843">
            <w:r>
              <w:t xml:space="preserve"> </w:t>
            </w:r>
            <w:r w:rsidRPr="00414843">
              <w:rPr>
                <w:i/>
                <w:iCs/>
              </w:rPr>
              <w:t>p</w:t>
            </w:r>
            <w:r>
              <w:t>-valu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7DACF" w14:textId="64FC744B" w:rsidR="00C90BE3" w:rsidRDefault="007B645D">
            <w:r>
              <w:t>Effect size (partial h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</w:tc>
      </w:tr>
      <w:tr w:rsidR="00C90BE3" w14:paraId="1A0E2698" w14:textId="77777777" w:rsidTr="00425F86">
        <w:trPr>
          <w:trHeight w:val="31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E634C" w14:textId="77777777" w:rsidR="00C90BE3" w:rsidRDefault="007B645D">
            <w:r>
              <w:rPr>
                <w:b/>
              </w:rPr>
              <w:t xml:space="preserve">Body weight (kg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402FE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3C6CF" w14:textId="77777777" w:rsidR="00C90BE3" w:rsidRDefault="007B645D">
            <w:r>
              <w:t xml:space="preserve">0.76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EA254" w14:textId="63858C50" w:rsidR="00C90BE3" w:rsidRDefault="00757595">
            <w:r w:rsidRPr="00757595">
              <w:t>−</w:t>
            </w:r>
            <w:r>
              <w:t xml:space="preserve">0.18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65405" w14:textId="77777777" w:rsidR="00C90BE3" w:rsidRDefault="007B645D">
            <w:r>
              <w:t xml:space="preserve">1.70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2260D" w14:textId="6AA760C1" w:rsidR="00C90BE3" w:rsidRDefault="00757595">
            <w:r w:rsidRPr="00757595">
              <w:t>−</w:t>
            </w:r>
            <w:r>
              <w:t xml:space="preserve">1.13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A7939" w14:textId="77777777" w:rsidR="00C90BE3" w:rsidRDefault="007B645D">
            <w:r>
              <w:t xml:space="preserve">0.10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9318A" w14:textId="77777777" w:rsidR="00C90BE3" w:rsidRDefault="007B645D">
            <w:r>
              <w:t xml:space="preserve">0.089 </w:t>
            </w:r>
          </w:p>
        </w:tc>
      </w:tr>
      <w:tr w:rsidR="00C90BE3" w14:paraId="3E39ECC7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B562F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60F0E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C7EF3" w14:textId="2201B69A" w:rsidR="00C90BE3" w:rsidRDefault="007B645D">
            <w:r>
              <w:t>0.</w:t>
            </w:r>
            <w:r w:rsidR="00C94AA2">
              <w:t>871</w:t>
            </w:r>
            <w: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F1BA7" w14:textId="3E90303C" w:rsidR="00C90BE3" w:rsidRDefault="00757595">
            <w:r w:rsidRPr="00757595">
              <w:t>−</w:t>
            </w:r>
            <w:r>
              <w:t>0.</w:t>
            </w:r>
            <w:r w:rsidR="00C94AA2">
              <w:t>23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4944E" w14:textId="164D8FC4" w:rsidR="00C90BE3" w:rsidRDefault="007B645D">
            <w:r>
              <w:t>1.</w:t>
            </w:r>
            <w:r w:rsidR="00C94AA2">
              <w:t>97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A6ED8" w14:textId="16606359" w:rsidR="00C90BE3" w:rsidRDefault="00757595">
            <w:r w:rsidRPr="00757595">
              <w:t>−</w:t>
            </w:r>
            <w:r w:rsidR="00C94AA2">
              <w:t>0.70</w:t>
            </w:r>
            <w:r>
              <w:t xml:space="preserve">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B2DB5" w14:textId="5120F06E" w:rsidR="00C90BE3" w:rsidRDefault="007B645D">
            <w:r>
              <w:t>0.1</w:t>
            </w:r>
            <w:r w:rsidR="00C94AA2">
              <w:t>17</w:t>
            </w:r>
            <w:r>
              <w:t xml:space="preserve">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55F68" w14:textId="0BD49687" w:rsidR="00C90BE3" w:rsidRDefault="007B645D">
            <w:r>
              <w:t>0.0</w:t>
            </w:r>
            <w:r w:rsidR="00C94AA2">
              <w:t>86</w:t>
            </w:r>
          </w:p>
        </w:tc>
      </w:tr>
      <w:tr w:rsidR="00C90BE3" w14:paraId="67616D0B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D5985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02B3D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7C0E4" w14:textId="77777777" w:rsidR="00C90BE3" w:rsidRDefault="007B645D">
            <w:r>
              <w:t xml:space="preserve">0.14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FBCE0" w14:textId="0F9ECCAE" w:rsidR="00C90BE3" w:rsidRDefault="00757595">
            <w:r w:rsidRPr="00757595">
              <w:t>−</w:t>
            </w:r>
            <w:r>
              <w:t xml:space="preserve">1.15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DB33E" w14:textId="77777777" w:rsidR="00C90BE3" w:rsidRDefault="007B645D">
            <w:r>
              <w:t xml:space="preserve">1.44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23181" w14:textId="0AC5234A" w:rsidR="00C90BE3" w:rsidRDefault="00757595">
            <w:r w:rsidRPr="00757595">
              <w:t>−</w:t>
            </w:r>
            <w:r>
              <w:t xml:space="preserve">0.2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215DA" w14:textId="77777777" w:rsidR="00C90BE3" w:rsidRDefault="007B645D">
            <w:r>
              <w:t xml:space="preserve">0.82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D2CEE" w14:textId="77777777" w:rsidR="00C90BE3" w:rsidRDefault="007B645D">
            <w:r>
              <w:t xml:space="preserve">0.002 </w:t>
            </w:r>
          </w:p>
        </w:tc>
      </w:tr>
      <w:tr w:rsidR="00C90BE3" w14:paraId="20A48EA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11CE2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D46F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B60FF" w14:textId="29D93530" w:rsidR="00C90BE3" w:rsidRDefault="008C59E0">
            <w:r w:rsidRPr="00757595">
              <w:t>−</w:t>
            </w:r>
            <w:r>
              <w:t xml:space="preserve">0.57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D2BC" w14:textId="6D41B33D" w:rsidR="00C90BE3" w:rsidRDefault="00757595">
            <w:r w:rsidRPr="00757595">
              <w:t>−</w:t>
            </w:r>
            <w:r>
              <w:t xml:space="preserve">2.04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53456" w14:textId="77777777" w:rsidR="00C90BE3" w:rsidRDefault="007B645D">
            <w:r>
              <w:t xml:space="preserve">0.89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B05E" w14:textId="77777777" w:rsidR="00C90BE3" w:rsidRDefault="007B645D">
            <w:r>
              <w:t xml:space="preserve">0.8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BF0EC" w14:textId="77777777" w:rsidR="00C90BE3" w:rsidRDefault="007B645D">
            <w:r>
              <w:t xml:space="preserve">0.42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6616E" w14:textId="77777777" w:rsidR="00C90BE3" w:rsidRDefault="007B645D">
            <w:r>
              <w:t xml:space="preserve">0.023 </w:t>
            </w:r>
          </w:p>
        </w:tc>
      </w:tr>
      <w:tr w:rsidR="00C90BE3" w14:paraId="2EF9CCA1" w14:textId="77777777" w:rsidTr="00425F86">
        <w:trPr>
          <w:trHeight w:val="31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27B41" w14:textId="77777777" w:rsidR="00C90BE3" w:rsidRDefault="007B645D"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F68D8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0673" w14:textId="77777777" w:rsidR="00C90BE3" w:rsidRDefault="007B645D">
            <w:r>
              <w:rPr>
                <w:b/>
              </w:rPr>
              <w:t xml:space="preserve">0.47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25DC5" w14:textId="77777777" w:rsidR="00C90BE3" w:rsidRDefault="007B645D">
            <w:r>
              <w:rPr>
                <w:b/>
              </w:rPr>
              <w:t xml:space="preserve">0.04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408F0" w14:textId="77777777" w:rsidR="00C90BE3" w:rsidRDefault="007B645D">
            <w:r>
              <w:rPr>
                <w:b/>
              </w:rPr>
              <w:t xml:space="preserve">0.91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7A5C5" w14:textId="14C95CF1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83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F5473" w14:textId="77777777" w:rsidR="00C90BE3" w:rsidRDefault="007B645D">
            <w:r>
              <w:rPr>
                <w:b/>
              </w:rPr>
              <w:t xml:space="preserve">0.03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7B077" w14:textId="77777777" w:rsidR="00C90BE3" w:rsidRDefault="007B645D">
            <w:r>
              <w:rPr>
                <w:b/>
              </w:rPr>
              <w:t xml:space="preserve">0.154 </w:t>
            </w:r>
          </w:p>
        </w:tc>
      </w:tr>
      <w:tr w:rsidR="00C90BE3" w14:paraId="0B235197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BF8A8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F1966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E4C1F" w14:textId="77777777" w:rsidR="00C90BE3" w:rsidRDefault="007B645D">
            <w:r>
              <w:t xml:space="preserve">0.09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B3B05" w14:textId="0E5AAD3A" w:rsidR="00C90BE3" w:rsidRDefault="00757595">
            <w:r w:rsidRPr="00757595">
              <w:t>−</w:t>
            </w:r>
            <w:r>
              <w:t xml:space="preserve">0.38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0F19" w14:textId="77777777" w:rsidR="00C90BE3" w:rsidRDefault="007B645D">
            <w:r>
              <w:t xml:space="preserve">0.57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41B95" w14:textId="307B7709" w:rsidR="00C90BE3" w:rsidRDefault="00757595">
            <w:r w:rsidRPr="00757595">
              <w:t>−</w:t>
            </w:r>
            <w:r>
              <w:t xml:space="preserve">0.37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2F360" w14:textId="77777777" w:rsidR="00C90BE3" w:rsidRDefault="007B645D">
            <w:r>
              <w:t xml:space="preserve">0.68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F9852" w14:textId="77777777" w:rsidR="00C90BE3" w:rsidRDefault="007B645D">
            <w:r>
              <w:t xml:space="preserve">0.006 </w:t>
            </w:r>
          </w:p>
        </w:tc>
      </w:tr>
      <w:tr w:rsidR="00C90BE3" w14:paraId="6A34286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DD27D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0EDEF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D294" w14:textId="77777777" w:rsidR="00C90BE3" w:rsidRDefault="007B645D">
            <w:r>
              <w:t xml:space="preserve">0.16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F28D8" w14:textId="6B087A3E" w:rsidR="00C90BE3" w:rsidRDefault="00757595">
            <w:r w:rsidRPr="00757595">
              <w:t>−</w:t>
            </w:r>
            <w:r>
              <w:t xml:space="preserve">0.38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EBF55" w14:textId="77777777" w:rsidR="00C90BE3" w:rsidRDefault="007B645D">
            <w:r>
              <w:t xml:space="preserve">0.72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F0A0D" w14:textId="2FCFC941" w:rsidR="00C90BE3" w:rsidRDefault="00757595">
            <w:r w:rsidRPr="00757595">
              <w:t>−</w:t>
            </w:r>
            <w:r>
              <w:t xml:space="preserve">0.6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17D54" w14:textId="77777777" w:rsidR="00C90BE3" w:rsidRDefault="007B645D">
            <w:r>
              <w:t xml:space="preserve">0.53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1A281" w14:textId="77777777" w:rsidR="00C90BE3" w:rsidRDefault="007B645D">
            <w:r>
              <w:t xml:space="preserve">0.014 </w:t>
            </w:r>
          </w:p>
        </w:tc>
      </w:tr>
      <w:tr w:rsidR="00C90BE3" w14:paraId="2E303668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EB36F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961E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9F336" w14:textId="290CC6C0" w:rsidR="00C90BE3" w:rsidRDefault="008C59E0">
            <w:r w:rsidRPr="00757595">
              <w:t>−</w:t>
            </w:r>
            <w:r>
              <w:t xml:space="preserve">0.07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43131" w14:textId="0F11EA1F" w:rsidR="00C90BE3" w:rsidRDefault="00757595">
            <w:r w:rsidRPr="00757595">
              <w:t>−</w:t>
            </w:r>
            <w:r>
              <w:t xml:space="preserve">0.6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DEB9" w14:textId="77777777" w:rsidR="00C90BE3" w:rsidRDefault="007B645D">
            <w:r>
              <w:t xml:space="preserve">0.53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02258" w14:textId="77777777" w:rsidR="00C90BE3" w:rsidRDefault="007B645D">
            <w:r>
              <w:t xml:space="preserve">0.2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2689A" w14:textId="77777777" w:rsidR="00C90BE3" w:rsidRDefault="007B645D">
            <w:r>
              <w:t xml:space="preserve">0.80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3C599" w14:textId="77777777" w:rsidR="00C90BE3" w:rsidRDefault="007B645D">
            <w:r>
              <w:t xml:space="preserve">0.002 </w:t>
            </w:r>
          </w:p>
        </w:tc>
      </w:tr>
      <w:tr w:rsidR="00C90BE3" w14:paraId="021101A7" w14:textId="77777777" w:rsidTr="00425F86">
        <w:trPr>
          <w:trHeight w:val="312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3F3A0" w14:textId="77777777" w:rsidR="00C90BE3" w:rsidRDefault="007B645D">
            <w:r>
              <w:rPr>
                <w:b/>
              </w:rPr>
              <w:t xml:space="preserve">Waist Circumference (cm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5EB4F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119A8" w14:textId="77777777" w:rsidR="00C90BE3" w:rsidRDefault="007B645D">
            <w:r>
              <w:t xml:space="preserve">0.35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20158" w14:textId="29DCE4E0" w:rsidR="00C90BE3" w:rsidRDefault="00757595">
            <w:r w:rsidRPr="00757595">
              <w:t>−</w:t>
            </w:r>
            <w:r>
              <w:t xml:space="preserve">1.60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A7977" w14:textId="77777777" w:rsidR="00C90BE3" w:rsidRDefault="007B645D">
            <w:r>
              <w:t xml:space="preserve">2.32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2A4AC" w14:textId="77777777" w:rsidR="00C90BE3" w:rsidRDefault="007B645D">
            <w:r>
              <w:t xml:space="preserve">0.3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4172C" w14:textId="77777777" w:rsidR="00C90BE3" w:rsidRDefault="007B645D">
            <w:r>
              <w:t xml:space="preserve">0.71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9F821" w14:textId="77777777" w:rsidR="00C90BE3" w:rsidRDefault="007B645D">
            <w:r>
              <w:t xml:space="preserve">0.005 </w:t>
            </w:r>
          </w:p>
        </w:tc>
      </w:tr>
      <w:tr w:rsidR="00C90BE3" w14:paraId="3D60E219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91A37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92CF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01671" w14:textId="77777777" w:rsidR="00C90BE3" w:rsidRDefault="007B645D">
            <w:r>
              <w:rPr>
                <w:b/>
              </w:rPr>
              <w:t xml:space="preserve">2.955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9E802" w14:textId="77777777" w:rsidR="00C90BE3" w:rsidRDefault="007B645D">
            <w:r>
              <w:rPr>
                <w:b/>
              </w:rPr>
              <w:t xml:space="preserve">1.22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6716A" w14:textId="77777777" w:rsidR="00C90BE3" w:rsidRDefault="007B645D">
            <w:r>
              <w:rPr>
                <w:b/>
              </w:rPr>
              <w:t xml:space="preserve">4.68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BD6F" w14:textId="58C6D35F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3.4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52191" w14:textId="77777777" w:rsidR="00C90BE3" w:rsidRDefault="007B645D">
            <w:r>
              <w:rPr>
                <w:b/>
              </w:rPr>
              <w:t xml:space="preserve">0.00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59424" w14:textId="77777777" w:rsidR="00C90BE3" w:rsidRDefault="007B645D">
            <w:r>
              <w:rPr>
                <w:b/>
              </w:rPr>
              <w:t xml:space="preserve">0.305 </w:t>
            </w:r>
          </w:p>
        </w:tc>
      </w:tr>
      <w:tr w:rsidR="00C90BE3" w14:paraId="09817145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EBBB0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32A47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9A962" w14:textId="05BC1D73" w:rsidR="00C90BE3" w:rsidRDefault="008C59E0">
            <w:r w:rsidRPr="00757595">
              <w:t>−</w:t>
            </w:r>
            <w:r>
              <w:t xml:space="preserve">0.63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3C1EF" w14:textId="6AA2F4AA" w:rsidR="00C90BE3" w:rsidRDefault="00757595">
            <w:r w:rsidRPr="00757595">
              <w:t>−</w:t>
            </w:r>
            <w:r>
              <w:t xml:space="preserve">3.05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3C38B" w14:textId="77777777" w:rsidR="00C90BE3" w:rsidRDefault="007B645D">
            <w:r>
              <w:t xml:space="preserve">1.77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17D8B" w14:textId="77777777" w:rsidR="00C90BE3" w:rsidRDefault="007B645D">
            <w:r>
              <w:t xml:space="preserve">0.7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A135C" w14:textId="77777777" w:rsidR="00C90BE3" w:rsidRDefault="007B645D">
            <w:r>
              <w:t xml:space="preserve">0.59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5B6C5" w14:textId="77777777" w:rsidR="00C90BE3" w:rsidRDefault="007B645D">
            <w:r>
              <w:t xml:space="preserve">0.010 </w:t>
            </w:r>
          </w:p>
        </w:tc>
      </w:tr>
      <w:tr w:rsidR="00C90BE3" w14:paraId="1D34AB4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32567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EC93E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2DC8" w14:textId="6E270947" w:rsidR="00C90BE3" w:rsidRDefault="008C59E0">
            <w:r w:rsidRPr="00757595">
              <w:t>−</w:t>
            </w:r>
            <w:r>
              <w:t xml:space="preserve">0.28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83ED3" w14:textId="3DD90A59" w:rsidR="00C90BE3" w:rsidRDefault="00757595">
            <w:r w:rsidRPr="00757595">
              <w:t>−</w:t>
            </w:r>
            <w:r>
              <w:t xml:space="preserve">2.68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F1772" w14:textId="77777777" w:rsidR="00C90BE3" w:rsidRDefault="007B645D">
            <w:r>
              <w:t xml:space="preserve">2.11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32E61" w14:textId="77777777" w:rsidR="00C90BE3" w:rsidRDefault="007B645D">
            <w:r>
              <w:t xml:space="preserve">0.33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72164" w14:textId="77777777" w:rsidR="00C90BE3" w:rsidRDefault="007B645D">
            <w:r>
              <w:t xml:space="preserve">0.81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8F7BB" w14:textId="77777777" w:rsidR="00C90BE3" w:rsidRDefault="007B645D">
            <w:r>
              <w:t xml:space="preserve">0.002 </w:t>
            </w:r>
          </w:p>
        </w:tc>
      </w:tr>
      <w:tr w:rsidR="00C90BE3" w14:paraId="66F62CBF" w14:textId="77777777" w:rsidTr="00425F86">
        <w:trPr>
          <w:trHeight w:val="31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AD33A" w14:textId="77777777" w:rsidR="00C90BE3" w:rsidRDefault="007B645D">
            <w:r>
              <w:rPr>
                <w:b/>
              </w:rPr>
              <w:t xml:space="preserve">Fat mass (%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62027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C47F8" w14:textId="77777777" w:rsidR="00C90BE3" w:rsidRDefault="007B645D">
            <w:r>
              <w:t xml:space="preserve">0.6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B9BB" w14:textId="17372288" w:rsidR="00C90BE3" w:rsidRDefault="00757595">
            <w:r w:rsidRPr="00757595">
              <w:t>−</w:t>
            </w:r>
            <w:r>
              <w:t xml:space="preserve">0.2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EFD18" w14:textId="77777777" w:rsidR="00C90BE3" w:rsidRDefault="007B645D">
            <w:r>
              <w:t xml:space="preserve">1.47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06A79" w14:textId="031A036F" w:rsidR="00C90BE3" w:rsidRDefault="00757595">
            <w:r w:rsidRPr="00757595">
              <w:t>−</w:t>
            </w:r>
            <w:r>
              <w:t xml:space="preserve">2.8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154E3" w14:textId="77777777" w:rsidR="00C90BE3" w:rsidRDefault="007B645D">
            <w:r>
              <w:t xml:space="preserve">0.15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25366" w14:textId="77777777" w:rsidR="00C90BE3" w:rsidRDefault="007B645D">
            <w:r>
              <w:t xml:space="preserve">0.070 </w:t>
            </w:r>
          </w:p>
        </w:tc>
      </w:tr>
      <w:tr w:rsidR="00C90BE3" w14:paraId="48D9AC8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F7A2D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EBB36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0B632" w14:textId="44C65C75" w:rsidR="00C90BE3" w:rsidRDefault="00757595">
            <w:r w:rsidRPr="00757595">
              <w:t>−</w:t>
            </w:r>
            <w:r>
              <w:t xml:space="preserve">0.03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A831D" w14:textId="2D85AF25" w:rsidR="00C90BE3" w:rsidRDefault="00757595">
            <w:r w:rsidRPr="00757595">
              <w:t>−</w:t>
            </w:r>
            <w:r>
              <w:t xml:space="preserve">0.93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4DF67" w14:textId="77777777" w:rsidR="00C90BE3" w:rsidRDefault="007B645D">
            <w:r>
              <w:t xml:space="preserve">0.86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B5387" w14:textId="77777777" w:rsidR="00C90BE3" w:rsidRDefault="007B645D">
            <w:r>
              <w:t xml:space="preserve">0.17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0251A" w14:textId="77777777" w:rsidR="00C90BE3" w:rsidRDefault="007B645D">
            <w:r>
              <w:t xml:space="preserve">0.93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C4616" w14:textId="77777777" w:rsidR="00C90BE3" w:rsidRDefault="007B645D">
            <w:r>
              <w:t xml:space="preserve">0.000 </w:t>
            </w:r>
          </w:p>
        </w:tc>
      </w:tr>
      <w:tr w:rsidR="00C90BE3" w14:paraId="3EA4FA75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DB95F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D6008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E9AC" w14:textId="219EE85F" w:rsidR="00C90BE3" w:rsidRDefault="00757595">
            <w:r w:rsidRPr="00757595">
              <w:t>−</w:t>
            </w:r>
            <w:r>
              <w:t xml:space="preserve">0.24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6525D" w14:textId="2844C980" w:rsidR="00C90BE3" w:rsidRDefault="00757595">
            <w:r w:rsidRPr="00757595">
              <w:t>−</w:t>
            </w:r>
            <w:r>
              <w:t xml:space="preserve">1.300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27C51" w14:textId="77777777" w:rsidR="00C90BE3" w:rsidRDefault="007B645D">
            <w:r>
              <w:t xml:space="preserve">0.81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83B04" w14:textId="77777777" w:rsidR="00C90BE3" w:rsidRDefault="007B645D">
            <w:r>
              <w:t xml:space="preserve">1.13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F194" w14:textId="77777777" w:rsidR="00C90BE3" w:rsidRDefault="007B645D">
            <w:r>
              <w:t xml:space="preserve">0.63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C8E88" w14:textId="77777777" w:rsidR="00C90BE3" w:rsidRDefault="007B645D">
            <w:r>
              <w:t xml:space="preserve">0.008 </w:t>
            </w:r>
          </w:p>
        </w:tc>
      </w:tr>
      <w:tr w:rsidR="00C90BE3" w14:paraId="7FC75E9D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92881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3BA12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6433E" w14:textId="1E9DAC71" w:rsidR="00C90BE3" w:rsidRPr="00757595" w:rsidRDefault="00757595">
            <w:pPr>
              <w:rPr>
                <w:b/>
                <w:bCs/>
              </w:rPr>
            </w:pPr>
            <w:r w:rsidRPr="00757595">
              <w:rPr>
                <w:b/>
                <w:bCs/>
              </w:rPr>
              <w:t xml:space="preserve">−1.324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E815C" w14:textId="11DB30BB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.55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5661D" w14:textId="5B058C0A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0.09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B2926" w14:textId="77777777" w:rsidR="00C90BE3" w:rsidRDefault="007B645D">
            <w:r>
              <w:rPr>
                <w:b/>
              </w:rPr>
              <w:t xml:space="preserve">6.1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65CA3" w14:textId="77777777" w:rsidR="00C90BE3" w:rsidRDefault="007B645D">
            <w:r>
              <w:rPr>
                <w:b/>
              </w:rPr>
              <w:t xml:space="preserve">0.03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CBE24" w14:textId="77777777" w:rsidR="00C90BE3" w:rsidRDefault="007B645D">
            <w:r>
              <w:rPr>
                <w:b/>
              </w:rPr>
              <w:t xml:space="preserve">0.148 </w:t>
            </w:r>
          </w:p>
        </w:tc>
      </w:tr>
      <w:tr w:rsidR="00C90BE3" w14:paraId="63F7F301" w14:textId="77777777" w:rsidTr="00425F86">
        <w:trPr>
          <w:trHeight w:val="31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5B0D6" w14:textId="77777777" w:rsidR="00C90BE3" w:rsidRDefault="007B645D">
            <w:r>
              <w:rPr>
                <w:b/>
                <w:i/>
              </w:rPr>
              <w:t>V̇ O</w:t>
            </w:r>
            <w:r>
              <w:rPr>
                <w:b/>
                <w:i/>
                <w:vertAlign w:val="subscript"/>
              </w:rPr>
              <w:t>2max</w:t>
            </w:r>
            <w:r>
              <w:rPr>
                <w:b/>
              </w:rPr>
              <w:t xml:space="preserve"> (mL·min</w:t>
            </w:r>
            <w:r>
              <w:rPr>
                <w:rFonts w:ascii="Calibri" w:eastAsia="Calibri" w:hAnsi="Calibri" w:cs="Calibri"/>
                <w:vertAlign w:val="superscript"/>
              </w:rPr>
              <w:t>−1</w:t>
            </w:r>
            <w:r>
              <w:rPr>
                <w:b/>
              </w:rPr>
              <w:t>·kg</w:t>
            </w:r>
            <w:r>
              <w:rPr>
                <w:rFonts w:ascii="Calibri" w:eastAsia="Calibri" w:hAnsi="Calibri" w:cs="Calibri"/>
                <w:vertAlign w:val="superscript"/>
              </w:rPr>
              <w:t>−1</w:t>
            </w:r>
            <w:r>
              <w:rPr>
                <w:b/>
              </w:rPr>
              <w:t>)</w:t>
            </w:r>
            <w:r>
              <w:rPr>
                <w:b/>
                <w:i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DC8B4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95565" w14:textId="79741744" w:rsidR="00C90BE3" w:rsidRDefault="00757595">
            <w:r w:rsidRPr="00757595">
              <w:rPr>
                <w:b/>
                <w:bCs/>
              </w:rPr>
              <w:t>−3</w:t>
            </w:r>
            <w:r>
              <w:rPr>
                <w:b/>
              </w:rPr>
              <w:t xml:space="preserve">.421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DB96B" w14:textId="50045389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4.400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EFA6B" w14:textId="6E34F225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.44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9855C" w14:textId="77777777" w:rsidR="00C90BE3" w:rsidRDefault="007B645D">
            <w:r>
              <w:rPr>
                <w:b/>
              </w:rPr>
              <w:t xml:space="preserve">11.2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DCD86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262E0" w14:textId="77777777" w:rsidR="00C90BE3" w:rsidRDefault="007B645D">
            <w:r>
              <w:rPr>
                <w:b/>
              </w:rPr>
              <w:t xml:space="preserve">0.646 </w:t>
            </w:r>
          </w:p>
        </w:tc>
      </w:tr>
      <w:tr w:rsidR="00C90BE3" w14:paraId="194B710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26014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CBCA1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D2C67" w14:textId="7E6A4155" w:rsidR="00C90BE3" w:rsidRDefault="00757595">
            <w:r w:rsidRPr="00757595">
              <w:rPr>
                <w:b/>
                <w:bCs/>
              </w:rPr>
              <w:t>−3</w:t>
            </w:r>
            <w:r>
              <w:rPr>
                <w:b/>
              </w:rPr>
              <w:t xml:space="preserve">.379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D42F0" w14:textId="5DD20945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4.78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DAAA8" w14:textId="33CFC571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97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8D516" w14:textId="77777777" w:rsidR="00C90BE3" w:rsidRDefault="007B645D">
            <w:r>
              <w:rPr>
                <w:b/>
              </w:rPr>
              <w:t xml:space="preserve">11.0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36F9B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D5324" w14:textId="77777777" w:rsidR="00C90BE3" w:rsidRDefault="007B645D">
            <w:r>
              <w:rPr>
                <w:b/>
              </w:rPr>
              <w:t xml:space="preserve">0.463 </w:t>
            </w:r>
          </w:p>
        </w:tc>
      </w:tr>
      <w:tr w:rsidR="00C90BE3" w14:paraId="26F296F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B26E6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04934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52F47" w14:textId="59D31705" w:rsidR="00C90BE3" w:rsidRDefault="00757595">
            <w:r w:rsidRPr="00757595">
              <w:rPr>
                <w:b/>
                <w:bCs/>
              </w:rPr>
              <w:t>−2.193</w:t>
            </w:r>
            <w:r>
              <w:rPr>
                <w:b/>
              </w:rPr>
              <w:t xml:space="preserve">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37309" w14:textId="59F02169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3.47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0FB9B" w14:textId="7D9E69F1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0.91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5342" w14:textId="77777777" w:rsidR="00C90BE3" w:rsidRDefault="007B645D">
            <w:r>
              <w:rPr>
                <w:b/>
              </w:rPr>
              <w:t xml:space="preserve">7.1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DEAC" w14:textId="77777777" w:rsidR="00C90BE3" w:rsidRDefault="007B645D">
            <w:r>
              <w:rPr>
                <w:b/>
              </w:rPr>
              <w:t xml:space="preserve">0.00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24234" w14:textId="77777777" w:rsidR="00C90BE3" w:rsidRDefault="007B645D">
            <w:r>
              <w:rPr>
                <w:b/>
              </w:rPr>
              <w:t xml:space="preserve">0.305 </w:t>
            </w:r>
          </w:p>
        </w:tc>
      </w:tr>
      <w:tr w:rsidR="00C90BE3" w14:paraId="30D2CC8B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54B0E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D3811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CD82A" w14:textId="2E069F3D" w:rsidR="00C90BE3" w:rsidRDefault="00757595">
            <w:r w:rsidRPr="00757595">
              <w:rPr>
                <w:b/>
                <w:bCs/>
              </w:rPr>
              <w:t>−2.148</w:t>
            </w:r>
            <w:r>
              <w:rPr>
                <w:b/>
              </w:rPr>
              <w:t xml:space="preserve">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DA3FE" w14:textId="3A907D14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3.91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90DDC" w14:textId="7598DF46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0.37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56872" w14:textId="77777777" w:rsidR="00C90BE3" w:rsidRDefault="007B645D">
            <w:r>
              <w:rPr>
                <w:b/>
              </w:rPr>
              <w:t xml:space="preserve">7.0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4A7BE" w14:textId="77777777" w:rsidR="00C90BE3" w:rsidRDefault="007B645D">
            <w:r>
              <w:rPr>
                <w:b/>
              </w:rPr>
              <w:t xml:space="preserve">0.01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4050F" w14:textId="77777777" w:rsidR="00C90BE3" w:rsidRDefault="007B645D">
            <w:r>
              <w:rPr>
                <w:b/>
              </w:rPr>
              <w:t xml:space="preserve">0.181 </w:t>
            </w:r>
          </w:p>
        </w:tc>
      </w:tr>
      <w:tr w:rsidR="00C90BE3" w14:paraId="6A54E245" w14:textId="77777777" w:rsidTr="00425F86">
        <w:trPr>
          <w:trHeight w:val="312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DBDE6" w14:textId="77777777" w:rsidR="00C90BE3" w:rsidRDefault="007B645D">
            <w:r>
              <w:rPr>
                <w:b/>
              </w:rPr>
              <w:t xml:space="preserve">PAL (MET-min/week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AEC62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B3E8D" w14:textId="07AC85F3" w:rsidR="00C90BE3" w:rsidRDefault="00757595">
            <w:r w:rsidRPr="00757595">
              <w:t>−</w:t>
            </w:r>
            <w:r>
              <w:t xml:space="preserve">0.02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B5D9E" w14:textId="1A90B803" w:rsidR="00C90BE3" w:rsidRDefault="00757595">
            <w:r w:rsidRPr="00757595">
              <w:t>−</w:t>
            </w:r>
            <w:r>
              <w:t xml:space="preserve">0.10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371A8" w14:textId="77777777" w:rsidR="00C90BE3" w:rsidRDefault="007B645D">
            <w:r>
              <w:t xml:space="preserve">0.0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C0C3B" w14:textId="77777777" w:rsidR="00C90BE3" w:rsidRDefault="007B645D">
            <w:r>
              <w:t xml:space="preserve">1.93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DF0E1" w14:textId="77777777" w:rsidR="00C90BE3" w:rsidRDefault="007B645D">
            <w:r>
              <w:t xml:space="preserve">0.47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E991E" w14:textId="77777777" w:rsidR="00C90BE3" w:rsidRDefault="007B645D">
            <w:r>
              <w:t xml:space="preserve">0.018 </w:t>
            </w:r>
          </w:p>
        </w:tc>
      </w:tr>
      <w:tr w:rsidR="00C90BE3" w14:paraId="23D3275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9711E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57600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C9945" w14:textId="77777777" w:rsidR="00C90BE3" w:rsidRDefault="007B645D">
            <w:r>
              <w:t xml:space="preserve">0.05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0B98A" w14:textId="5D64D997" w:rsidR="00C90BE3" w:rsidRDefault="00757595">
            <w:r w:rsidRPr="00757595">
              <w:t>−</w:t>
            </w:r>
            <w:r>
              <w:t xml:space="preserve">0.02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ADC4A" w14:textId="77777777" w:rsidR="00C90BE3" w:rsidRDefault="007B645D">
            <w:r>
              <w:t xml:space="preserve">0.12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1F826" w14:textId="1F758A52" w:rsidR="00C90BE3" w:rsidRDefault="00757595">
            <w:r w:rsidRPr="00757595">
              <w:t>−</w:t>
            </w:r>
            <w:r>
              <w:t xml:space="preserve">3.7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987A0" w14:textId="77777777" w:rsidR="00C90BE3" w:rsidRDefault="007B645D">
            <w:r>
              <w:t xml:space="preserve">0.17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4B2FB" w14:textId="77777777" w:rsidR="00C90BE3" w:rsidRDefault="007B645D">
            <w:r>
              <w:t xml:space="preserve">0.064 </w:t>
            </w:r>
          </w:p>
        </w:tc>
      </w:tr>
      <w:tr w:rsidR="00C90BE3" w14:paraId="4CC6DCB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829FC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FA767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5E1D4" w14:textId="675643E0" w:rsidR="00C90BE3" w:rsidRDefault="00757595">
            <w:r w:rsidRPr="00757595">
              <w:t>−</w:t>
            </w:r>
            <w:r>
              <w:t xml:space="preserve">0.01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53977" w14:textId="6A8FF113" w:rsidR="00C90BE3" w:rsidRDefault="00757595">
            <w:r w:rsidRPr="00757595">
              <w:t>−</w:t>
            </w:r>
            <w:r>
              <w:t xml:space="preserve">0.06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A4D97" w14:textId="77777777" w:rsidR="00C90BE3" w:rsidRDefault="007B645D">
            <w:r>
              <w:t xml:space="preserve">0.03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F7F03" w14:textId="77777777" w:rsidR="00C90BE3" w:rsidRDefault="007B645D">
            <w:r>
              <w:t xml:space="preserve">1.2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851D0" w14:textId="77777777" w:rsidR="00C90BE3" w:rsidRDefault="007B645D">
            <w:r>
              <w:t xml:space="preserve">0.48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74320" w14:textId="77777777" w:rsidR="00C90BE3" w:rsidRDefault="007B645D">
            <w:r>
              <w:t xml:space="preserve">0.018 </w:t>
            </w:r>
          </w:p>
        </w:tc>
      </w:tr>
      <w:tr w:rsidR="00C90BE3" w14:paraId="01B1244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D69BE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E3FAB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D4BF3" w14:textId="77777777" w:rsidR="00C90BE3" w:rsidRDefault="007B645D">
            <w:r>
              <w:rPr>
                <w:b/>
              </w:rPr>
              <w:t xml:space="preserve">.062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79865" w14:textId="77777777" w:rsidR="00C90BE3" w:rsidRDefault="007B645D">
            <w:r>
              <w:rPr>
                <w:b/>
              </w:rPr>
              <w:t xml:space="preserve">0.00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42EA" w14:textId="77777777" w:rsidR="00C90BE3" w:rsidRDefault="007B645D">
            <w:r>
              <w:rPr>
                <w:b/>
              </w:rPr>
              <w:t xml:space="preserve">0.1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9FE3F" w14:textId="649671AD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4.5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B9ECF" w14:textId="77777777" w:rsidR="00C90BE3" w:rsidRDefault="007B645D">
            <w:r>
              <w:rPr>
                <w:b/>
              </w:rPr>
              <w:t xml:space="preserve">0.03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86900" w14:textId="77777777" w:rsidR="00C90BE3" w:rsidRDefault="007B645D">
            <w:r>
              <w:rPr>
                <w:b/>
              </w:rPr>
              <w:t xml:space="preserve">0.147 </w:t>
            </w:r>
          </w:p>
        </w:tc>
      </w:tr>
      <w:tr w:rsidR="00C90BE3" w14:paraId="5953A17A" w14:textId="77777777" w:rsidTr="00425F86">
        <w:trPr>
          <w:trHeight w:val="461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A8F31" w14:textId="32CAAEBF" w:rsidR="00C90BE3" w:rsidRPr="00AB6ECA" w:rsidRDefault="007B645D">
            <w:pPr>
              <w:rPr>
                <w:lang w:val="en-GB"/>
              </w:rPr>
            </w:pPr>
            <w:r w:rsidRPr="00AB6ECA">
              <w:rPr>
                <w:b/>
                <w:lang w:val="en-GB"/>
              </w:rPr>
              <w:t>Adherence to Mediterranean diet (</w:t>
            </w:r>
            <w:proofErr w:type="spellStart"/>
            <w:r w:rsidRPr="00AB6ECA">
              <w:rPr>
                <w:b/>
                <w:lang w:val="en-GB"/>
              </w:rPr>
              <w:t>Me</w:t>
            </w:r>
            <w:r w:rsidR="00CC2777">
              <w:rPr>
                <w:b/>
                <w:lang w:val="en-GB"/>
              </w:rPr>
              <w:t>D</w:t>
            </w:r>
            <w:r w:rsidRPr="00AB6ECA">
              <w:rPr>
                <w:b/>
                <w:lang w:val="en-GB"/>
              </w:rPr>
              <w:t>iet</w:t>
            </w:r>
            <w:proofErr w:type="spellEnd"/>
            <w:r w:rsidRPr="00AB6ECA">
              <w:rPr>
                <w:b/>
                <w:lang w:val="en-GB"/>
              </w:rPr>
              <w:t xml:space="preserve"> Score </w:t>
            </w:r>
            <w:proofErr w:type="spellStart"/>
            <w:r w:rsidRPr="00AB6ECA">
              <w:rPr>
                <w:b/>
                <w:lang w:val="en-GB"/>
              </w:rPr>
              <w:t>DianaWeB</w:t>
            </w:r>
            <w:proofErr w:type="spellEnd"/>
            <w:r w:rsidRPr="00AB6ECA">
              <w:rPr>
                <w:b/>
                <w:lang w:val="en-GB"/>
              </w:rPr>
              <w:t xml:space="preserve">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40FE4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25412" w14:textId="327AC1C6" w:rsidR="00C90BE3" w:rsidRPr="00757595" w:rsidRDefault="00757595">
            <w:pPr>
              <w:rPr>
                <w:b/>
                <w:bCs/>
              </w:rPr>
            </w:pPr>
            <w:r w:rsidRPr="00757595">
              <w:rPr>
                <w:b/>
                <w:bCs/>
              </w:rPr>
              <w:t xml:space="preserve">−1.20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FEE3E" w14:textId="0F034481" w:rsidR="00C90BE3" w:rsidRPr="00757595" w:rsidRDefault="00757595">
            <w:pPr>
              <w:rPr>
                <w:b/>
                <w:bCs/>
              </w:rPr>
            </w:pPr>
            <w:r w:rsidRPr="00757595">
              <w:rPr>
                <w:b/>
                <w:bCs/>
              </w:rPr>
              <w:t xml:space="preserve">−1.79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379D8" w14:textId="01C34AA1" w:rsidR="00C90BE3" w:rsidRPr="00757595" w:rsidRDefault="00757595">
            <w:pPr>
              <w:rPr>
                <w:b/>
                <w:bCs/>
              </w:rPr>
            </w:pPr>
            <w:r w:rsidRPr="00757595">
              <w:rPr>
                <w:b/>
                <w:bCs/>
              </w:rPr>
              <w:t xml:space="preserve">−0.6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62B96" w14:textId="77777777" w:rsidR="00C90BE3" w:rsidRDefault="007B645D">
            <w:r>
              <w:rPr>
                <w:b/>
              </w:rPr>
              <w:t xml:space="preserve">17.9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2E459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EEF6A" w14:textId="77777777" w:rsidR="00C90BE3" w:rsidRDefault="007B645D">
            <w:r>
              <w:rPr>
                <w:b/>
              </w:rPr>
              <w:t xml:space="preserve">0.388 </w:t>
            </w:r>
          </w:p>
        </w:tc>
      </w:tr>
      <w:tr w:rsidR="00C90BE3" w14:paraId="4677365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6BBB4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BE84C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617B" w14:textId="0BFCA873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52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79C86" w14:textId="26356155" w:rsidR="00C90BE3" w:rsidRDefault="00757595">
            <w:r w:rsidRPr="00757595">
              <w:rPr>
                <w:b/>
                <w:bCs/>
              </w:rPr>
              <w:t>−2.</w:t>
            </w:r>
            <w:r>
              <w:rPr>
                <w:b/>
              </w:rPr>
              <w:t xml:space="preserve">23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CAFA6" w14:textId="37373B3F" w:rsidR="00C90BE3" w:rsidRDefault="00757595">
            <w:r w:rsidRPr="00757595">
              <w:rPr>
                <w:b/>
                <w:bCs/>
              </w:rPr>
              <w:t>−0</w:t>
            </w:r>
            <w:r>
              <w:rPr>
                <w:b/>
              </w:rPr>
              <w:t xml:space="preserve">.80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B4D86" w14:textId="77777777" w:rsidR="00C90BE3" w:rsidRDefault="007B645D">
            <w:r>
              <w:rPr>
                <w:b/>
              </w:rPr>
              <w:t xml:space="preserve">22.6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9B577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8162" w14:textId="77777777" w:rsidR="00C90BE3" w:rsidRDefault="007B645D">
            <w:r>
              <w:rPr>
                <w:b/>
              </w:rPr>
              <w:t xml:space="preserve">0.403 </w:t>
            </w:r>
          </w:p>
        </w:tc>
      </w:tr>
      <w:tr w:rsidR="00C90BE3" w14:paraId="79438027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C61BF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EDACA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C61A1" w14:textId="33598F4D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59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A4D0F" w14:textId="098602AE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.22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FDC3" w14:textId="3BC30883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0.96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5D5FE" w14:textId="77777777" w:rsidR="00C90BE3" w:rsidRDefault="007B645D">
            <w:r>
              <w:rPr>
                <w:b/>
              </w:rPr>
              <w:t xml:space="preserve">23.6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F34EE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E8F7D" w14:textId="77777777" w:rsidR="00C90BE3" w:rsidRDefault="007B645D">
            <w:r>
              <w:rPr>
                <w:b/>
              </w:rPr>
              <w:t xml:space="preserve">0.488 </w:t>
            </w:r>
          </w:p>
        </w:tc>
      </w:tr>
      <w:tr w:rsidR="00C90BE3" w14:paraId="3D22F26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85EE4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D1B15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4CEB1" w14:textId="303CD6A7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25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A42E2" w14:textId="21DCAB67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.98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47EC5" w14:textId="294683DC" w:rsidR="00C90BE3" w:rsidRDefault="00644F5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0.51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FF48D" w14:textId="77777777" w:rsidR="00C90BE3" w:rsidRDefault="007B645D">
            <w:r>
              <w:rPr>
                <w:b/>
              </w:rPr>
              <w:t xml:space="preserve">18.6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ACC5" w14:textId="77777777" w:rsidR="00C90BE3" w:rsidRDefault="007B645D">
            <w:r>
              <w:rPr>
                <w:b/>
              </w:rPr>
              <w:t xml:space="preserve">0.00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202D1" w14:textId="77777777" w:rsidR="00C90BE3" w:rsidRDefault="007B645D">
            <w:r>
              <w:rPr>
                <w:b/>
              </w:rPr>
              <w:t xml:space="preserve">0.301 </w:t>
            </w:r>
          </w:p>
        </w:tc>
      </w:tr>
      <w:tr w:rsidR="00C90BE3" w14:paraId="715E782A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B2C06" w14:textId="77777777" w:rsidR="00C90BE3" w:rsidRDefault="007B645D">
            <w:r>
              <w:rPr>
                <w:b/>
              </w:rPr>
              <w:t xml:space="preserve">Glycemia (mg/d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48F4A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9CAB3" w14:textId="77777777" w:rsidR="00C90BE3" w:rsidRDefault="007B645D">
            <w:r>
              <w:rPr>
                <w:b/>
              </w:rPr>
              <w:t xml:space="preserve">8.552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F893" w14:textId="77777777" w:rsidR="00C90BE3" w:rsidRDefault="007B645D">
            <w:r>
              <w:rPr>
                <w:b/>
              </w:rPr>
              <w:t xml:space="preserve">5.35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A02CB" w14:textId="77777777" w:rsidR="00C90BE3" w:rsidRDefault="007B645D">
            <w:r>
              <w:rPr>
                <w:b/>
              </w:rPr>
              <w:t xml:space="preserve">11.75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10D1" w14:textId="15AE0748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8.5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4116C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D1A80" w14:textId="77777777" w:rsidR="00C90BE3" w:rsidRDefault="007B645D">
            <w:r>
              <w:rPr>
                <w:b/>
              </w:rPr>
              <w:t xml:space="preserve">0.517 </w:t>
            </w:r>
          </w:p>
        </w:tc>
      </w:tr>
      <w:tr w:rsidR="00C90BE3" w14:paraId="45A89C70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4D107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3D76E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C614A" w14:textId="77777777" w:rsidR="00C90BE3" w:rsidRDefault="007B645D">
            <w:r>
              <w:rPr>
                <w:b/>
              </w:rPr>
              <w:t xml:space="preserve">10.069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D34E9" w14:textId="77777777" w:rsidR="00C90BE3" w:rsidRDefault="007B645D">
            <w:r>
              <w:rPr>
                <w:b/>
              </w:rPr>
              <w:t xml:space="preserve">7.24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3D777" w14:textId="77777777" w:rsidR="00C90BE3" w:rsidRDefault="007B645D">
            <w:r>
              <w:rPr>
                <w:b/>
              </w:rPr>
              <w:t xml:space="preserve">12.89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DBDC7" w14:textId="2C73D936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0.0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67B6C" w14:textId="77777777" w:rsidR="00C90BE3" w:rsidRDefault="007B645D">
            <w:r>
              <w:rPr>
                <w:b/>
              </w:rPr>
              <w:t xml:space="preserve">&lt;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A917" w14:textId="77777777" w:rsidR="00C90BE3" w:rsidRDefault="007B645D">
            <w:r>
              <w:rPr>
                <w:b/>
              </w:rPr>
              <w:t xml:space="preserve">0.655 </w:t>
            </w:r>
          </w:p>
        </w:tc>
      </w:tr>
      <w:tr w:rsidR="00C90BE3" w14:paraId="7AEA8D4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660A8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7036A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AF969" w14:textId="77777777" w:rsidR="00C90BE3" w:rsidRDefault="007B645D">
            <w:r>
              <w:rPr>
                <w:b/>
              </w:rPr>
              <w:t xml:space="preserve">5.103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F0D62" w14:textId="77777777" w:rsidR="00C90BE3" w:rsidRDefault="007B645D">
            <w:r>
              <w:rPr>
                <w:b/>
              </w:rPr>
              <w:t xml:space="preserve">2.37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3316" w14:textId="77777777" w:rsidR="00C90BE3" w:rsidRDefault="007B645D">
            <w:r>
              <w:rPr>
                <w:b/>
              </w:rPr>
              <w:t xml:space="preserve">7.83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1753C" w14:textId="5ED33467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5.0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B5904" w14:textId="77777777" w:rsidR="00C90BE3" w:rsidRDefault="007B645D">
            <w:r>
              <w:rPr>
                <w:b/>
              </w:rPr>
              <w:t xml:space="preserve">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2963D" w14:textId="77777777" w:rsidR="00C90BE3" w:rsidRDefault="007B645D">
            <w:r>
              <w:rPr>
                <w:b/>
              </w:rPr>
              <w:t xml:space="preserve">0.344 </w:t>
            </w:r>
          </w:p>
        </w:tc>
      </w:tr>
      <w:tr w:rsidR="00C90BE3" w14:paraId="54E8794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DFCD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575B0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0E650" w14:textId="77777777" w:rsidR="00C90BE3" w:rsidRDefault="007B645D">
            <w:r>
              <w:t xml:space="preserve">2.82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04AD4" w14:textId="4EC85B5B" w:rsidR="00C90BE3" w:rsidRDefault="00644F55">
            <w:r w:rsidRPr="00757595">
              <w:t>−</w:t>
            </w:r>
            <w:r>
              <w:t xml:space="preserve">0.26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37098" w14:textId="77777777" w:rsidR="00C90BE3" w:rsidRDefault="007B645D">
            <w:r>
              <w:t xml:space="preserve">5.92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35F4C" w14:textId="188569A5" w:rsidR="00C90BE3" w:rsidRDefault="00757595">
            <w:r w:rsidRPr="00757595">
              <w:t>−</w:t>
            </w:r>
            <w:r>
              <w:t xml:space="preserve">2.8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BA5A0" w14:textId="77777777" w:rsidR="00C90BE3" w:rsidRDefault="007B645D">
            <w:r>
              <w:t xml:space="preserve">0.07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DBBC0" w14:textId="77777777" w:rsidR="00C90BE3" w:rsidRDefault="007B645D">
            <w:r>
              <w:t xml:space="preserve">0.111 </w:t>
            </w:r>
          </w:p>
        </w:tc>
      </w:tr>
      <w:tr w:rsidR="00C90BE3" w14:paraId="1F9CD5C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2AD41" w14:textId="77777777" w:rsidR="00C90BE3" w:rsidRDefault="007B645D">
            <w:r>
              <w:rPr>
                <w:b/>
              </w:rPr>
              <w:t xml:space="preserve">Insulin (microU/m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D837C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A030A" w14:textId="77777777" w:rsidR="00C90BE3" w:rsidRDefault="007B645D">
            <w:r>
              <w:rPr>
                <w:b/>
              </w:rPr>
              <w:t xml:space="preserve">1.093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36C0C" w14:textId="77777777" w:rsidR="00C90BE3" w:rsidRDefault="007B645D">
            <w:r>
              <w:rPr>
                <w:b/>
              </w:rPr>
              <w:t xml:space="preserve">0.02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50B43" w14:textId="77777777" w:rsidR="00C90BE3" w:rsidRDefault="007B645D">
            <w:r>
              <w:rPr>
                <w:b/>
              </w:rPr>
              <w:t xml:space="preserve">2.15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DC967" w14:textId="58985E8A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3.9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459DF" w14:textId="77777777" w:rsidR="00C90BE3" w:rsidRDefault="007B645D">
            <w:r>
              <w:rPr>
                <w:b/>
              </w:rPr>
              <w:t xml:space="preserve">0.04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8979B" w14:textId="77777777" w:rsidR="00C90BE3" w:rsidRDefault="007B645D">
            <w:r>
              <w:rPr>
                <w:b/>
              </w:rPr>
              <w:t xml:space="preserve">0.136 </w:t>
            </w:r>
          </w:p>
        </w:tc>
      </w:tr>
      <w:tr w:rsidR="00C90BE3" w14:paraId="68CFE51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0E251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726C7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7629C" w14:textId="77777777" w:rsidR="00C90BE3" w:rsidRDefault="007B645D">
            <w:r>
              <w:rPr>
                <w:b/>
              </w:rPr>
              <w:t xml:space="preserve">1.669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EA4A1" w14:textId="77777777" w:rsidR="00C90BE3" w:rsidRDefault="007B645D">
            <w:r>
              <w:rPr>
                <w:b/>
              </w:rPr>
              <w:t xml:space="preserve">0.6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EA9E7" w14:textId="77777777" w:rsidR="00C90BE3" w:rsidRDefault="007B645D">
            <w:r>
              <w:rPr>
                <w:b/>
              </w:rPr>
              <w:t xml:space="preserve">2.66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8CE98" w14:textId="1F9A3952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1.2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8898" w14:textId="77777777" w:rsidR="00C90BE3" w:rsidRDefault="007B645D">
            <w:r>
              <w:rPr>
                <w:b/>
              </w:rPr>
              <w:t xml:space="preserve">0.00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6EDDC" w14:textId="77777777" w:rsidR="00C90BE3" w:rsidRDefault="007B645D">
            <w:r>
              <w:rPr>
                <w:b/>
              </w:rPr>
              <w:t xml:space="preserve">0.295 </w:t>
            </w:r>
          </w:p>
        </w:tc>
      </w:tr>
      <w:tr w:rsidR="00C90BE3" w14:paraId="4408E121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39658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B674A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59FF" w14:textId="77777777" w:rsidR="00C90BE3" w:rsidRDefault="007B645D">
            <w:r>
              <w:rPr>
                <w:b/>
              </w:rPr>
              <w:t xml:space="preserve">1.241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77CDA" w14:textId="77777777" w:rsidR="00C90BE3" w:rsidRDefault="007B645D">
            <w:r>
              <w:rPr>
                <w:b/>
              </w:rPr>
              <w:t xml:space="preserve">0.06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DA2B8" w14:textId="77777777" w:rsidR="00C90BE3" w:rsidRDefault="007B645D">
            <w:r>
              <w:rPr>
                <w:b/>
              </w:rPr>
              <w:t xml:space="preserve">2.41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8396C" w14:textId="5EAD8C4D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15.8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FB023" w14:textId="77777777" w:rsidR="00C90BE3" w:rsidRDefault="007B645D">
            <w:r>
              <w:rPr>
                <w:b/>
              </w:rPr>
              <w:t xml:space="preserve">0.03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508A1" w14:textId="77777777" w:rsidR="00C90BE3" w:rsidRDefault="007B645D">
            <w:r>
              <w:rPr>
                <w:b/>
              </w:rPr>
              <w:t xml:space="preserve">0.144 </w:t>
            </w:r>
          </w:p>
        </w:tc>
      </w:tr>
      <w:tr w:rsidR="00C90BE3" w14:paraId="1F286862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18442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BA693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43FF" w14:textId="77777777" w:rsidR="00C90BE3" w:rsidRDefault="007B645D">
            <w:r>
              <w:t xml:space="preserve">0.98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76B60" w14:textId="0BC09EBC" w:rsidR="00C90BE3" w:rsidRDefault="00644F55">
            <w:r w:rsidRPr="00757595">
              <w:t>−</w:t>
            </w:r>
            <w:r>
              <w:t xml:space="preserve">0.13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EFE45" w14:textId="77777777" w:rsidR="00C90BE3" w:rsidRDefault="007B645D">
            <w:r>
              <w:t xml:space="preserve">2.10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D5FFA" w14:textId="1F3B811C" w:rsidR="00C90BE3" w:rsidRDefault="00757595">
            <w:r w:rsidRPr="00757595">
              <w:t>−</w:t>
            </w:r>
            <w:r>
              <w:t xml:space="preserve">12.5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7DB88" w14:textId="77777777" w:rsidR="00C90BE3" w:rsidRDefault="007B645D">
            <w:r>
              <w:t xml:space="preserve">0.08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DB57E" w14:textId="77777777" w:rsidR="00C90BE3" w:rsidRDefault="007B645D">
            <w:r>
              <w:t xml:space="preserve">0.104 </w:t>
            </w:r>
          </w:p>
        </w:tc>
      </w:tr>
      <w:tr w:rsidR="00C90BE3" w14:paraId="2CA16071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479F" w14:textId="7580098E" w:rsidR="00C90BE3" w:rsidRDefault="007B645D">
            <w:r>
              <w:rPr>
                <w:b/>
              </w:rPr>
              <w:t>HOMA</w:t>
            </w:r>
            <w:r w:rsidR="00CC2777">
              <w:rPr>
                <w:b/>
              </w:rPr>
              <w:t>-IR</w:t>
            </w:r>
            <w:r>
              <w:rPr>
                <w:b/>
              </w:rPr>
              <w:t xml:space="preserve"> index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D9EA9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CBBFF" w14:textId="77777777" w:rsidR="00C90BE3" w:rsidRDefault="007B645D">
            <w:r>
              <w:rPr>
                <w:b/>
              </w:rPr>
              <w:t xml:space="preserve">0.44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4F030" w14:textId="77777777" w:rsidR="00C90BE3" w:rsidRDefault="007B645D">
            <w:r>
              <w:rPr>
                <w:b/>
              </w:rPr>
              <w:t xml:space="preserve">0.12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F5761" w14:textId="77777777" w:rsidR="00C90BE3" w:rsidRDefault="007B645D">
            <w:r>
              <w:rPr>
                <w:b/>
              </w:rPr>
              <w:t xml:space="preserve">0.77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7D41F" w14:textId="7E5E48F4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1.8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15F5C" w14:textId="77777777" w:rsidR="00C90BE3" w:rsidRDefault="007B645D">
            <w:r>
              <w:rPr>
                <w:b/>
              </w:rPr>
              <w:t xml:space="preserve">0.00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2BCD" w14:textId="77777777" w:rsidR="00C90BE3" w:rsidRDefault="007B645D">
            <w:r>
              <w:rPr>
                <w:b/>
              </w:rPr>
              <w:t xml:space="preserve">0.220 </w:t>
            </w:r>
          </w:p>
        </w:tc>
      </w:tr>
      <w:tr w:rsidR="00C90BE3" w14:paraId="33984FC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DAA63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E81EA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AC1B4" w14:textId="77777777" w:rsidR="00C90BE3" w:rsidRDefault="007B645D">
            <w:r>
              <w:rPr>
                <w:b/>
              </w:rPr>
              <w:t xml:space="preserve">0.60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5EC1D" w14:textId="77777777" w:rsidR="00C90BE3" w:rsidRDefault="007B645D">
            <w:r>
              <w:rPr>
                <w:b/>
              </w:rPr>
              <w:t xml:space="preserve">0.28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FC038" w14:textId="77777777" w:rsidR="00C90BE3" w:rsidRDefault="007B645D">
            <w:r>
              <w:rPr>
                <w:b/>
              </w:rPr>
              <w:t xml:space="preserve">0.92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DFA36" w14:textId="60BD5F3C" w:rsidR="00C90BE3" w:rsidRDefault="00757595">
            <w:r w:rsidRPr="00757595">
              <w:rPr>
                <w:b/>
                <w:bCs/>
              </w:rPr>
              <w:t>−</w:t>
            </w:r>
            <w:r>
              <w:rPr>
                <w:b/>
              </w:rPr>
              <w:t xml:space="preserve">29.6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4C99A" w14:textId="77777777" w:rsidR="00C90BE3" w:rsidRDefault="007B645D">
            <w:r>
              <w:rPr>
                <w:b/>
              </w:rPr>
              <w:t xml:space="preserve">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6E692" w14:textId="77777777" w:rsidR="00C90BE3" w:rsidRDefault="007B645D">
            <w:r>
              <w:rPr>
                <w:b/>
              </w:rPr>
              <w:t xml:space="preserve">0.354 </w:t>
            </w:r>
          </w:p>
        </w:tc>
      </w:tr>
      <w:tr w:rsidR="00C90BE3" w14:paraId="0C3CBE6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2582" w14:textId="77777777" w:rsidR="00C90BE3" w:rsidRDefault="007B645D">
            <w:r>
              <w:lastRenderedPageBreak/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0F07A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642BA" w14:textId="77777777" w:rsidR="00C90BE3" w:rsidRDefault="007B645D">
            <w:r>
              <w:rPr>
                <w:b/>
              </w:rPr>
              <w:t xml:space="preserve">0.43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A9B36" w14:textId="77777777" w:rsidR="00C90BE3" w:rsidRDefault="007B645D">
            <w:r>
              <w:rPr>
                <w:b/>
              </w:rPr>
              <w:t xml:space="preserve">0.07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11E97" w14:textId="77777777" w:rsidR="00C90BE3" w:rsidRDefault="007B645D">
            <w:r>
              <w:rPr>
                <w:b/>
              </w:rPr>
              <w:t xml:space="preserve">0.7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F54A1" w14:textId="23266AF2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21.2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E9329" w14:textId="77777777" w:rsidR="00C90BE3" w:rsidRDefault="007B645D">
            <w:r>
              <w:rPr>
                <w:b/>
              </w:rPr>
              <w:t xml:space="preserve">0.01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04A3B" w14:textId="77777777" w:rsidR="00C90BE3" w:rsidRDefault="007B645D">
            <w:r>
              <w:rPr>
                <w:b/>
              </w:rPr>
              <w:t xml:space="preserve">0.183 </w:t>
            </w:r>
          </w:p>
        </w:tc>
      </w:tr>
      <w:tr w:rsidR="00C90BE3" w14:paraId="211B994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26BB0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9FDBB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7AAA6" w14:textId="77777777" w:rsidR="00C90BE3" w:rsidRDefault="007B645D">
            <w:r>
              <w:t xml:space="preserve">0.35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A9998" w14:textId="3FF3A6F5" w:rsidR="00C90BE3" w:rsidRDefault="00644F55">
            <w:r w:rsidRPr="00757595">
              <w:t>−</w:t>
            </w:r>
            <w:r>
              <w:t xml:space="preserve">0.01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31649" w14:textId="77777777" w:rsidR="00C90BE3" w:rsidRDefault="007B645D">
            <w:r>
              <w:t xml:space="preserve">0.72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AE5F5" w14:textId="592823CF" w:rsidR="00C90BE3" w:rsidRDefault="00644F55">
            <w:r w:rsidRPr="00757595">
              <w:t>−</w:t>
            </w:r>
            <w:r>
              <w:t xml:space="preserve">17.2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B029" w14:textId="77777777" w:rsidR="00C90BE3" w:rsidRDefault="007B645D">
            <w:r>
              <w:t xml:space="preserve">0.06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6EBAA" w14:textId="77777777" w:rsidR="00C90BE3" w:rsidRDefault="007B645D">
            <w:r>
              <w:t xml:space="preserve">0.119 </w:t>
            </w:r>
          </w:p>
        </w:tc>
      </w:tr>
      <w:tr w:rsidR="00C90BE3" w14:paraId="35559A97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3D4F7" w14:textId="77777777" w:rsidR="00C90BE3" w:rsidRDefault="007B645D">
            <w:r>
              <w:rPr>
                <w:b/>
              </w:rPr>
              <w:t xml:space="preserve">Triglycerides (mg/d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DECF5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5C0E" w14:textId="77777777" w:rsidR="00C90BE3" w:rsidRDefault="007B645D">
            <w:r>
              <w:t xml:space="preserve">8.93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0520B" w14:textId="466778CD" w:rsidR="00C90BE3" w:rsidRDefault="00644F55">
            <w:r w:rsidRPr="00757595">
              <w:t>−</w:t>
            </w:r>
            <w:r>
              <w:t xml:space="preserve">2.05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81205" w14:textId="77777777" w:rsidR="00C90BE3" w:rsidRDefault="007B645D">
            <w:r>
              <w:t xml:space="preserve">19.91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7E8C2" w14:textId="4C202151" w:rsidR="00C90BE3" w:rsidRDefault="00644F55">
            <w:r w:rsidRPr="00757595">
              <w:t>−</w:t>
            </w:r>
            <w:r>
              <w:t xml:space="preserve">8.6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95B5A" w14:textId="77777777" w:rsidR="00C90BE3" w:rsidRDefault="007B645D">
            <w:r>
              <w:t xml:space="preserve">0.10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28143" w14:textId="77777777" w:rsidR="00C90BE3" w:rsidRDefault="007B645D">
            <w:r>
              <w:t xml:space="preserve">0.090 </w:t>
            </w:r>
          </w:p>
        </w:tc>
      </w:tr>
      <w:tr w:rsidR="00C90BE3" w14:paraId="6E017F2B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875FD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32A4D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A9914" w14:textId="77777777" w:rsidR="00C90BE3" w:rsidRDefault="007B645D">
            <w:r>
              <w:rPr>
                <w:b/>
              </w:rPr>
              <w:t xml:space="preserve">13.310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F4438" w14:textId="77777777" w:rsidR="00C90BE3" w:rsidRDefault="007B645D">
            <w:r>
              <w:rPr>
                <w:b/>
              </w:rPr>
              <w:t xml:space="preserve">0.92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8FBC7" w14:textId="77777777" w:rsidR="00C90BE3" w:rsidRDefault="007B645D">
            <w:r>
              <w:rPr>
                <w:b/>
              </w:rPr>
              <w:t xml:space="preserve">25.69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FB630" w14:textId="48B6CD30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12.9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D58C8" w14:textId="77777777" w:rsidR="00C90BE3" w:rsidRDefault="007B645D">
            <w:r>
              <w:rPr>
                <w:b/>
              </w:rPr>
              <w:t xml:space="preserve">0.03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3C88D" w14:textId="77777777" w:rsidR="00C90BE3" w:rsidRDefault="007B645D">
            <w:r>
              <w:rPr>
                <w:b/>
              </w:rPr>
              <w:t xml:space="preserve">0.148 </w:t>
            </w:r>
          </w:p>
        </w:tc>
      </w:tr>
      <w:tr w:rsidR="00C90BE3" w14:paraId="6E3E486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88C6E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042E3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2B9A9" w14:textId="77777777" w:rsidR="00C90BE3" w:rsidRDefault="007B645D">
            <w:r>
              <w:rPr>
                <w:b/>
              </w:rPr>
              <w:t xml:space="preserve">16.414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94EE8" w14:textId="77777777" w:rsidR="00C90BE3" w:rsidRDefault="007B645D">
            <w:r>
              <w:rPr>
                <w:b/>
              </w:rPr>
              <w:t xml:space="preserve">3.07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CAD5" w14:textId="77777777" w:rsidR="00C90BE3" w:rsidRDefault="007B645D">
            <w:r>
              <w:rPr>
                <w:b/>
              </w:rPr>
              <w:t xml:space="preserve">29.75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64231" w14:textId="15B0C6C3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15.9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63275" w14:textId="77777777" w:rsidR="00C90BE3" w:rsidRDefault="007B645D">
            <w:r>
              <w:rPr>
                <w:b/>
              </w:rPr>
              <w:t xml:space="preserve">0.01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A98A3" w14:textId="77777777" w:rsidR="00C90BE3" w:rsidRDefault="007B645D">
            <w:r>
              <w:rPr>
                <w:b/>
              </w:rPr>
              <w:t xml:space="preserve">0.185 </w:t>
            </w:r>
          </w:p>
        </w:tc>
      </w:tr>
      <w:tr w:rsidR="00C90BE3" w14:paraId="2A5314F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D8C09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1AA7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22ED" w14:textId="77777777" w:rsidR="00C90BE3" w:rsidRDefault="007B645D">
            <w:r>
              <w:t xml:space="preserve">8.34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9C906" w14:textId="36D768A7" w:rsidR="00C90BE3" w:rsidRDefault="00644F55">
            <w:r w:rsidRPr="00757595">
              <w:t>−</w:t>
            </w:r>
            <w:r>
              <w:t xml:space="preserve">5.75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1A660" w14:textId="77777777" w:rsidR="00C90BE3" w:rsidRDefault="007B645D">
            <w:r>
              <w:t xml:space="preserve">22.44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87761" w14:textId="2CCB8543" w:rsidR="00C90BE3" w:rsidRDefault="00644F55">
            <w:r w:rsidRPr="00757595">
              <w:t>−</w:t>
            </w:r>
            <w:r>
              <w:t xml:space="preserve">8.0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8C184" w14:textId="77777777" w:rsidR="00C90BE3" w:rsidRDefault="007B645D">
            <w:r>
              <w:t xml:space="preserve">0.23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4D9C3" w14:textId="77777777" w:rsidR="00C90BE3" w:rsidRDefault="007B645D">
            <w:r>
              <w:t xml:space="preserve">0.050 </w:t>
            </w:r>
          </w:p>
        </w:tc>
      </w:tr>
      <w:tr w:rsidR="00C90BE3" w14:paraId="16A2ED5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701D8" w14:textId="77777777" w:rsidR="00C90BE3" w:rsidRDefault="007B645D">
            <w:r>
              <w:rPr>
                <w:b/>
              </w:rPr>
              <w:t xml:space="preserve">HDL (mg/d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EA053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565C" w14:textId="77777777" w:rsidR="00C90BE3" w:rsidRDefault="007B645D">
            <w:r>
              <w:t xml:space="preserve">1.62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2E8D4" w14:textId="46C06CC0" w:rsidR="00C90BE3" w:rsidRDefault="00644F55">
            <w:r w:rsidRPr="00757595">
              <w:t>−</w:t>
            </w:r>
            <w:r>
              <w:t xml:space="preserve">1.15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EBF3" w14:textId="77777777" w:rsidR="00C90BE3" w:rsidRDefault="007B645D">
            <w:r>
              <w:t xml:space="preserve">4.400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AA86F" w14:textId="7E9DE9DF" w:rsidR="00C90BE3" w:rsidRDefault="00644F55">
            <w:r w:rsidRPr="00757595">
              <w:t>−</w:t>
            </w:r>
            <w:r>
              <w:t xml:space="preserve">2.5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9E8A" w14:textId="77777777" w:rsidR="00C90BE3" w:rsidRDefault="007B645D">
            <w:r>
              <w:t xml:space="preserve">0.24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AE368" w14:textId="77777777" w:rsidR="00C90BE3" w:rsidRDefault="007B645D">
            <w:r>
              <w:t xml:space="preserve">0.048 </w:t>
            </w:r>
          </w:p>
        </w:tc>
      </w:tr>
      <w:tr w:rsidR="00C90BE3" w14:paraId="56F23B19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8E7CC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13CDF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926F4" w14:textId="77777777" w:rsidR="00C90BE3" w:rsidRDefault="007B645D">
            <w:r>
              <w:t xml:space="preserve">2.00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846B8" w14:textId="58F1DE60" w:rsidR="00C90BE3" w:rsidRDefault="00644F55">
            <w:r w:rsidRPr="00757595">
              <w:t>−</w:t>
            </w:r>
            <w:r>
              <w:t xml:space="preserve">0.62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DBFCA" w14:textId="77777777" w:rsidR="00C90BE3" w:rsidRDefault="007B645D">
            <w:r>
              <w:t xml:space="preserve">4.62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34BAE" w14:textId="3B69F5BB" w:rsidR="00C90BE3" w:rsidRDefault="00644F55">
            <w:r w:rsidRPr="00757595">
              <w:t>−</w:t>
            </w:r>
            <w:r>
              <w:t xml:space="preserve">3.1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AF488" w14:textId="77777777" w:rsidR="00C90BE3" w:rsidRDefault="007B645D">
            <w:r>
              <w:t xml:space="preserve">0.130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C03A" w14:textId="77777777" w:rsidR="00C90BE3" w:rsidRDefault="007B645D">
            <w:r>
              <w:t xml:space="preserve">0.080 </w:t>
            </w:r>
          </w:p>
        </w:tc>
      </w:tr>
      <w:tr w:rsidR="00C90BE3" w14:paraId="3880B82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2199B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D1BE4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39F5E" w14:textId="2B8863AF" w:rsidR="00C90BE3" w:rsidRDefault="00644F55">
            <w:r w:rsidRPr="00757595">
              <w:t>−</w:t>
            </w:r>
            <w:r>
              <w:t xml:space="preserve">2.79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5B310" w14:textId="0B712DBD" w:rsidR="00C90BE3" w:rsidRDefault="00644F55">
            <w:r w:rsidRPr="00757595">
              <w:t>−</w:t>
            </w:r>
            <w:r>
              <w:t xml:space="preserve">5.78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34574" w14:textId="77777777" w:rsidR="00C90BE3" w:rsidRDefault="007B645D">
            <w:r>
              <w:t xml:space="preserve">0.19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C4869" w14:textId="77777777" w:rsidR="00C90BE3" w:rsidRDefault="007B645D">
            <w:r>
              <w:t xml:space="preserve">4.4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2B2BF" w14:textId="77777777" w:rsidR="00C90BE3" w:rsidRDefault="007B645D">
            <w:r>
              <w:t xml:space="preserve">0.06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0119E" w14:textId="77777777" w:rsidR="00C90BE3" w:rsidRDefault="007B645D">
            <w:r>
              <w:t xml:space="preserve">0.116 </w:t>
            </w:r>
          </w:p>
        </w:tc>
      </w:tr>
      <w:tr w:rsidR="00C90BE3" w14:paraId="79FF2E2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4D31C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39C15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7B357" w14:textId="7E8FF5BB" w:rsidR="00C90BE3" w:rsidRDefault="00644F55">
            <w:r w:rsidRPr="00757595">
              <w:t>−</w:t>
            </w:r>
            <w:r>
              <w:t xml:space="preserve">1.75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7BEB0" w14:textId="02EACE46" w:rsidR="00C90BE3" w:rsidRDefault="00644F55">
            <w:r w:rsidRPr="00757595">
              <w:t>−</w:t>
            </w:r>
            <w:r>
              <w:t xml:space="preserve">4.67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B349C" w14:textId="77777777" w:rsidR="00C90BE3" w:rsidRDefault="007B645D">
            <w:r>
              <w:t xml:space="preserve">1.15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E3A3D" w14:textId="77777777" w:rsidR="00C90BE3" w:rsidRDefault="007B645D">
            <w:r>
              <w:t xml:space="preserve">2.8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CE969" w14:textId="77777777" w:rsidR="00C90BE3" w:rsidRDefault="007B645D">
            <w:r>
              <w:t xml:space="preserve">0.22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34448" w14:textId="77777777" w:rsidR="00C90BE3" w:rsidRDefault="007B645D">
            <w:r>
              <w:t xml:space="preserve">0.052 </w:t>
            </w:r>
          </w:p>
        </w:tc>
      </w:tr>
      <w:tr w:rsidR="00C90BE3" w14:paraId="4B162A7B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BAB79" w14:textId="77777777" w:rsidR="00C90BE3" w:rsidRDefault="007B645D">
            <w:r>
              <w:rPr>
                <w:b/>
              </w:rPr>
              <w:t xml:space="preserve">LDL (mg/d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E1819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F5A6F" w14:textId="77777777" w:rsidR="00C90BE3" w:rsidRDefault="007B645D">
            <w:r>
              <w:rPr>
                <w:b/>
              </w:rPr>
              <w:t xml:space="preserve">10.931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D4EFB" w14:textId="77777777" w:rsidR="00C90BE3" w:rsidRDefault="007B645D">
            <w:r>
              <w:rPr>
                <w:b/>
              </w:rPr>
              <w:t xml:space="preserve">5.17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BDA5D" w14:textId="77777777" w:rsidR="00C90BE3" w:rsidRDefault="007B645D">
            <w:r>
              <w:rPr>
                <w:b/>
              </w:rPr>
              <w:t xml:space="preserve">16.68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4D9E8" w14:textId="33DF30B9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8.0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874FE" w14:textId="77777777" w:rsidR="00C90BE3" w:rsidRDefault="007B645D">
            <w:r>
              <w:rPr>
                <w:b/>
              </w:rPr>
              <w:t xml:space="preserve">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D1AB3" w14:textId="77777777" w:rsidR="00C90BE3" w:rsidRDefault="007B645D">
            <w:r>
              <w:rPr>
                <w:b/>
              </w:rPr>
              <w:t xml:space="preserve">0.351 </w:t>
            </w:r>
          </w:p>
        </w:tc>
      </w:tr>
      <w:tr w:rsidR="00C90BE3" w14:paraId="28F1C37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8847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0CC3B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7D55D" w14:textId="77777777" w:rsidR="00C90BE3" w:rsidRDefault="007B645D">
            <w:r>
              <w:t xml:space="preserve">6.86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13A22" w14:textId="41A803FF" w:rsidR="00C90BE3" w:rsidRDefault="00CB6425">
            <w:r w:rsidRPr="00757595">
              <w:t>−</w:t>
            </w:r>
            <w:r>
              <w:t xml:space="preserve">0.23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132D" w14:textId="77777777" w:rsidR="00C90BE3" w:rsidRDefault="007B645D">
            <w:r>
              <w:t xml:space="preserve">13.96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C83AE" w14:textId="4C7095E1" w:rsidR="00C90BE3" w:rsidRDefault="00644F55">
            <w:r w:rsidRPr="00757595">
              <w:t>−</w:t>
            </w:r>
            <w:r>
              <w:t xml:space="preserve">5.0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49E5A" w14:textId="77777777" w:rsidR="00C90BE3" w:rsidRDefault="007B645D">
            <w:r>
              <w:t xml:space="preserve">0.05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BAB27" w14:textId="77777777" w:rsidR="00C90BE3" w:rsidRDefault="007B645D">
            <w:r>
              <w:t xml:space="preserve">0.123 </w:t>
            </w:r>
          </w:p>
        </w:tc>
      </w:tr>
      <w:tr w:rsidR="00C90BE3" w14:paraId="17C550CF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3C2CE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5433D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12BF1" w14:textId="77777777" w:rsidR="00C90BE3" w:rsidRDefault="007B645D">
            <w:r>
              <w:t xml:space="preserve">6.44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F798A" w14:textId="6538C479" w:rsidR="00C90BE3" w:rsidRDefault="00CB6425">
            <w:r w:rsidRPr="00757595">
              <w:t>−</w:t>
            </w:r>
            <w:r>
              <w:t xml:space="preserve">0.27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69DCA" w14:textId="77777777" w:rsidR="00C90BE3" w:rsidRDefault="007B645D">
            <w:r>
              <w:t xml:space="preserve">13.17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0358F" w14:textId="338C1755" w:rsidR="00C90BE3" w:rsidRDefault="00644F55">
            <w:r w:rsidRPr="00757595">
              <w:t>−</w:t>
            </w:r>
            <w:r>
              <w:t xml:space="preserve">4.7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38D5D" w14:textId="77777777" w:rsidR="00C90BE3" w:rsidRDefault="007B645D">
            <w:r>
              <w:t xml:space="preserve">0.05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2D72A" w14:textId="77777777" w:rsidR="00C90BE3" w:rsidRDefault="007B645D">
            <w:r>
              <w:t xml:space="preserve">0.121 </w:t>
            </w:r>
          </w:p>
        </w:tc>
      </w:tr>
      <w:tr w:rsidR="00C90BE3" w14:paraId="512DD9CE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9D3EB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3931E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FE14E" w14:textId="77777777" w:rsidR="00C90BE3" w:rsidRDefault="007B645D">
            <w:r>
              <w:rPr>
                <w:b/>
              </w:rPr>
              <w:t xml:space="preserve">8.241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34D79" w14:textId="4A773980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0.05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FD028" w14:textId="77777777" w:rsidR="00C90BE3" w:rsidRDefault="007B645D">
            <w:r>
              <w:rPr>
                <w:b/>
              </w:rPr>
              <w:t xml:space="preserve">16.53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16706" w14:textId="4E6634E1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6.0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A1884" w14:textId="77777777" w:rsidR="00C90BE3" w:rsidRDefault="007B645D">
            <w:r>
              <w:rPr>
                <w:b/>
              </w:rPr>
              <w:t xml:space="preserve">0.04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B306E" w14:textId="77777777" w:rsidR="00C90BE3" w:rsidRDefault="007B645D">
            <w:r>
              <w:rPr>
                <w:b/>
              </w:rPr>
              <w:t xml:space="preserve">0.129 </w:t>
            </w:r>
          </w:p>
        </w:tc>
      </w:tr>
      <w:tr w:rsidR="00C90BE3" w14:paraId="2C1D279E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9989D" w14:textId="77777777" w:rsidR="00C90BE3" w:rsidRDefault="007B645D">
            <w:r>
              <w:rPr>
                <w:b/>
              </w:rPr>
              <w:t xml:space="preserve">Total cholesterol (mg/d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0A4A3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8E6BE" w14:textId="77777777" w:rsidR="00C90BE3" w:rsidRDefault="007B645D">
            <w:r>
              <w:rPr>
                <w:b/>
              </w:rPr>
              <w:t xml:space="preserve">9.069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E5A9" w14:textId="77777777" w:rsidR="00C90BE3" w:rsidRDefault="007B645D">
            <w:r>
              <w:rPr>
                <w:b/>
              </w:rPr>
              <w:t xml:space="preserve">0.53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F47AF" w14:textId="77777777" w:rsidR="00C90BE3" w:rsidRDefault="007B645D">
            <w:r>
              <w:rPr>
                <w:b/>
              </w:rPr>
              <w:t xml:space="preserve">17.60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DBC66" w14:textId="5BC710C8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4.1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154E5" w14:textId="77777777" w:rsidR="00C90BE3" w:rsidRDefault="007B645D">
            <w:r>
              <w:rPr>
                <w:b/>
              </w:rPr>
              <w:t xml:space="preserve">0.03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2A5BE" w14:textId="77777777" w:rsidR="00C90BE3" w:rsidRDefault="007B645D">
            <w:r>
              <w:rPr>
                <w:b/>
              </w:rPr>
              <w:t xml:space="preserve">0.145 </w:t>
            </w:r>
          </w:p>
        </w:tc>
      </w:tr>
      <w:tr w:rsidR="00C90BE3" w14:paraId="5C843F18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597B6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A0D9E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91A78" w14:textId="77777777" w:rsidR="00C90BE3" w:rsidRDefault="007B645D">
            <w:r>
              <w:t xml:space="preserve">8.03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97703" w14:textId="50116BB2" w:rsidR="00C90BE3" w:rsidRDefault="00644F55">
            <w:r w:rsidRPr="00757595">
              <w:t>−</w:t>
            </w:r>
            <w:r>
              <w:t xml:space="preserve">2.07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78D06" w14:textId="77777777" w:rsidR="00C90BE3" w:rsidRDefault="007B645D">
            <w:r>
              <w:t xml:space="preserve">18.14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9FE56" w14:textId="67C3783C" w:rsidR="00C90BE3" w:rsidRDefault="00644F55">
            <w:r w:rsidRPr="00757595">
              <w:t>−</w:t>
            </w:r>
            <w:r>
              <w:t xml:space="preserve">3.71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F1D4F" w14:textId="77777777" w:rsidR="00C90BE3" w:rsidRDefault="007B645D">
            <w:r>
              <w:t xml:space="preserve">0.11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42109" w14:textId="77777777" w:rsidR="00C90BE3" w:rsidRDefault="007B645D">
            <w:r>
              <w:t xml:space="preserve">0.086 </w:t>
            </w:r>
          </w:p>
        </w:tc>
      </w:tr>
      <w:tr w:rsidR="00C90BE3" w14:paraId="2053DC95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559FA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9B8FE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AB4B3" w14:textId="77777777" w:rsidR="00C90BE3" w:rsidRDefault="007B645D">
            <w:r>
              <w:rPr>
                <w:b/>
              </w:rPr>
              <w:t xml:space="preserve">9.862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31B5B" w14:textId="77777777" w:rsidR="00C90BE3" w:rsidRDefault="007B645D">
            <w:r>
              <w:rPr>
                <w:b/>
              </w:rPr>
              <w:t xml:space="preserve">0.31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D5449" w14:textId="77777777" w:rsidR="00C90BE3" w:rsidRDefault="007B645D">
            <w:r>
              <w:rPr>
                <w:b/>
              </w:rPr>
              <w:t xml:space="preserve">19.407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779BF" w14:textId="38FF96E7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4.56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465D" w14:textId="77777777" w:rsidR="00C90BE3" w:rsidRDefault="007B645D">
            <w:r>
              <w:rPr>
                <w:b/>
              </w:rPr>
              <w:t xml:space="preserve">0.04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3D8B" w14:textId="77777777" w:rsidR="00C90BE3" w:rsidRDefault="007B645D">
            <w:r>
              <w:rPr>
                <w:b/>
              </w:rPr>
              <w:t xml:space="preserve">0.138 </w:t>
            </w:r>
          </w:p>
        </w:tc>
      </w:tr>
      <w:tr w:rsidR="00C90BE3" w14:paraId="743589F2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206DC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E11BF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B8E79" w14:textId="77777777" w:rsidR="00C90BE3" w:rsidRDefault="007B645D">
            <w:r>
              <w:t xml:space="preserve">1.62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599BD" w14:textId="653DC760" w:rsidR="00C90BE3" w:rsidRDefault="00644F55">
            <w:r w:rsidRPr="00757595">
              <w:t>−</w:t>
            </w:r>
            <w:r>
              <w:t xml:space="preserve">10.26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C312" w14:textId="77777777" w:rsidR="00C90BE3" w:rsidRDefault="007B645D">
            <w:r>
              <w:t xml:space="preserve">13.503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37A76" w14:textId="05C3D031" w:rsidR="00C90BE3" w:rsidRDefault="00644F55">
            <w:r w:rsidRPr="00757595">
              <w:t>−</w:t>
            </w:r>
            <w:r>
              <w:t xml:space="preserve">0.7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DAA14" w14:textId="77777777" w:rsidR="00C90BE3" w:rsidRDefault="007B645D">
            <w:r>
              <w:t xml:space="preserve">0.78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2975C" w14:textId="77777777" w:rsidR="00C90BE3" w:rsidRDefault="007B645D">
            <w:r>
              <w:t xml:space="preserve">0.003 </w:t>
            </w:r>
          </w:p>
        </w:tc>
      </w:tr>
      <w:tr w:rsidR="00C90BE3" w14:paraId="76B2F04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0DE9" w14:textId="77777777" w:rsidR="00C90BE3" w:rsidRDefault="007B645D">
            <w:r>
              <w:rPr>
                <w:b/>
              </w:rPr>
              <w:t xml:space="preserve">Progesterone (ng/m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8D5E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0344E" w14:textId="77777777" w:rsidR="00C90BE3" w:rsidRDefault="007B645D">
            <w:r>
              <w:t xml:space="preserve">0.03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3500E" w14:textId="170FC7B7" w:rsidR="00C90BE3" w:rsidRDefault="00644F55">
            <w:r w:rsidRPr="00757595">
              <w:t>−</w:t>
            </w:r>
            <w:r>
              <w:t xml:space="preserve">0.12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2FA02" w14:textId="77777777" w:rsidR="00C90BE3" w:rsidRDefault="007B645D">
            <w:r>
              <w:t xml:space="preserve">0.18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DFF29" w14:textId="34B6E8CA" w:rsidR="00C90BE3" w:rsidRDefault="00644F55">
            <w:r w:rsidRPr="00757595">
              <w:t>−</w:t>
            </w:r>
            <w:r>
              <w:t xml:space="preserve">6.1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298F8" w14:textId="77777777" w:rsidR="00C90BE3" w:rsidRDefault="007B645D">
            <w:r>
              <w:t xml:space="preserve">0.66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32A1A" w14:textId="77777777" w:rsidR="00C90BE3" w:rsidRDefault="007B645D">
            <w:r>
              <w:t xml:space="preserve">0.007 </w:t>
            </w:r>
          </w:p>
        </w:tc>
      </w:tr>
      <w:tr w:rsidR="00C90BE3" w14:paraId="1F9EF417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89C8C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A8F16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0BDF" w14:textId="302A91CC" w:rsidR="00C90BE3" w:rsidRDefault="00CB6425">
            <w:r w:rsidRPr="00757595">
              <w:t>−</w:t>
            </w:r>
            <w:r>
              <w:t xml:space="preserve">0.67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42B6D" w14:textId="2B5060C7" w:rsidR="00C90BE3" w:rsidRDefault="00644F55">
            <w:r w:rsidRPr="00757595">
              <w:t>−</w:t>
            </w:r>
            <w:r>
              <w:t xml:space="preserve">2.03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2BE06" w14:textId="77777777" w:rsidR="00C90BE3" w:rsidRDefault="007B645D">
            <w:r>
              <w:t xml:space="preserve">0.68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0ECAE" w14:textId="77777777" w:rsidR="00C90BE3" w:rsidRDefault="007B645D">
            <w:r>
              <w:t xml:space="preserve">138.78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4BCD4" w14:textId="77777777" w:rsidR="00C90BE3" w:rsidRDefault="007B645D">
            <w:r>
              <w:t xml:space="preserve">0.31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D0754" w14:textId="77777777" w:rsidR="00C90BE3" w:rsidRDefault="007B645D">
            <w:r>
              <w:t xml:space="preserve">0.036 </w:t>
            </w:r>
          </w:p>
        </w:tc>
      </w:tr>
      <w:tr w:rsidR="00C90BE3" w14:paraId="01DD9E0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6D047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0F6EF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DD8B5" w14:textId="55192493" w:rsidR="00C90BE3" w:rsidRDefault="00CB6425">
            <w:r w:rsidRPr="00757595">
              <w:t>−</w:t>
            </w:r>
            <w:r>
              <w:t xml:space="preserve">0.5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F8634" w14:textId="43643C15" w:rsidR="00C90BE3" w:rsidRDefault="00644F55">
            <w:r w:rsidRPr="00757595">
              <w:t>−</w:t>
            </w:r>
            <w:r>
              <w:t xml:space="preserve">1.66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C2253" w14:textId="77777777" w:rsidR="00C90BE3" w:rsidRDefault="007B645D">
            <w:r>
              <w:t xml:space="preserve">0.62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DB526" w14:textId="77777777" w:rsidR="00C90BE3" w:rsidRDefault="007B645D">
            <w:r>
              <w:t xml:space="preserve">106.1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5B54" w14:textId="77777777" w:rsidR="00C90BE3" w:rsidRDefault="007B645D">
            <w:r>
              <w:t xml:space="preserve">0.359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B8E44" w14:textId="77777777" w:rsidR="00C90BE3" w:rsidRDefault="007B645D">
            <w:r>
              <w:t xml:space="preserve">0.030 </w:t>
            </w:r>
          </w:p>
        </w:tc>
      </w:tr>
      <w:tr w:rsidR="00C90BE3" w14:paraId="469287CD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30A91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928BB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C666C" w14:textId="62AC83D8" w:rsidR="00C90BE3" w:rsidRDefault="00CB6425">
            <w:r w:rsidRPr="00757595">
              <w:t>−</w:t>
            </w:r>
            <w:r>
              <w:t xml:space="preserve">0.21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2AEE" w14:textId="7D269381" w:rsidR="00C90BE3" w:rsidRDefault="00644F55">
            <w:r w:rsidRPr="00757595">
              <w:t>−</w:t>
            </w:r>
            <w:r>
              <w:t xml:space="preserve">0.62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5C34D" w14:textId="77777777" w:rsidR="00C90BE3" w:rsidRDefault="007B645D">
            <w:r>
              <w:t xml:space="preserve">0.184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24ED2" w14:textId="77777777" w:rsidR="00C90BE3" w:rsidRDefault="007B645D">
            <w:r>
              <w:t xml:space="preserve">44.9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68CB4" w14:textId="77777777" w:rsidR="00C90BE3" w:rsidRDefault="007B645D">
            <w:r>
              <w:t xml:space="preserve">0.275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0BAFE" w14:textId="77777777" w:rsidR="00C90BE3" w:rsidRDefault="007B645D">
            <w:r>
              <w:t xml:space="preserve">0.042 </w:t>
            </w:r>
          </w:p>
        </w:tc>
      </w:tr>
      <w:tr w:rsidR="00C90BE3" w14:paraId="03030C4D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0A207" w14:textId="77777777" w:rsidR="00C90BE3" w:rsidRDefault="007B645D">
            <w:r>
              <w:rPr>
                <w:b/>
              </w:rPr>
              <w:t xml:space="preserve">Testosterone (ng/m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4EF96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82FDF" w14:textId="77777777" w:rsidR="00C90BE3" w:rsidRDefault="007B645D">
            <w:r>
              <w:rPr>
                <w:b/>
              </w:rPr>
              <w:t xml:space="preserve">.112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16AD0" w14:textId="77777777" w:rsidR="00C90BE3" w:rsidRDefault="007B645D">
            <w:r>
              <w:rPr>
                <w:b/>
              </w:rPr>
              <w:t xml:space="preserve">0.05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B5727" w14:textId="77777777" w:rsidR="00C90BE3" w:rsidRDefault="007B645D">
            <w:r>
              <w:rPr>
                <w:b/>
              </w:rPr>
              <w:t xml:space="preserve">0.171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B1F61" w14:textId="605DC919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35.39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F9D27" w14:textId="77777777" w:rsidR="00C90BE3" w:rsidRDefault="007B645D">
            <w:r>
              <w:rPr>
                <w:b/>
              </w:rPr>
              <w:t xml:space="preserve">0.00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B25B" w14:textId="77777777" w:rsidR="00C90BE3" w:rsidRDefault="007B645D">
            <w:r>
              <w:rPr>
                <w:b/>
              </w:rPr>
              <w:t xml:space="preserve">0.353 </w:t>
            </w:r>
          </w:p>
        </w:tc>
      </w:tr>
      <w:tr w:rsidR="00C90BE3" w14:paraId="7438C5A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BA524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B0E47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F8D1E" w14:textId="77777777" w:rsidR="00C90BE3" w:rsidRDefault="007B645D">
            <w:r>
              <w:rPr>
                <w:b/>
              </w:rPr>
              <w:t xml:space="preserve">.075*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56AC7" w14:textId="77777777" w:rsidR="00C90BE3" w:rsidRDefault="007B645D">
            <w:r>
              <w:rPr>
                <w:b/>
              </w:rPr>
              <w:t xml:space="preserve">0.02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E1495" w14:textId="77777777" w:rsidR="00C90BE3" w:rsidRDefault="007B645D">
            <w:r>
              <w:rPr>
                <w:b/>
              </w:rPr>
              <w:t xml:space="preserve">0.12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86C20" w14:textId="49B48005" w:rsidR="00C90BE3" w:rsidRDefault="00644F55">
            <w:r w:rsidRPr="00644F55">
              <w:rPr>
                <w:b/>
                <w:bCs/>
              </w:rPr>
              <w:t>−</w:t>
            </w:r>
            <w:r>
              <w:rPr>
                <w:b/>
              </w:rPr>
              <w:t xml:space="preserve">23.5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8D2DB" w14:textId="77777777" w:rsidR="00C90BE3" w:rsidRDefault="007B645D">
            <w:r>
              <w:rPr>
                <w:b/>
              </w:rPr>
              <w:t xml:space="preserve">0.00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DDD1E" w14:textId="77777777" w:rsidR="00C90BE3" w:rsidRDefault="007B645D">
            <w:r>
              <w:rPr>
                <w:b/>
              </w:rPr>
              <w:t xml:space="preserve">0.229 </w:t>
            </w:r>
          </w:p>
        </w:tc>
      </w:tr>
      <w:tr w:rsidR="00C90BE3" w14:paraId="3BE1B4C6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28363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734F9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7FD4A" w14:textId="2D482968" w:rsidR="00C90BE3" w:rsidRDefault="00644F55">
            <w:r w:rsidRPr="00757595">
              <w:t>−</w:t>
            </w:r>
            <w:r>
              <w:t xml:space="preserve">1.56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CC8A3" w14:textId="1661DAA3" w:rsidR="00C90BE3" w:rsidRDefault="00644F55">
            <w:r w:rsidRPr="00757595">
              <w:t>−</w:t>
            </w:r>
            <w:r>
              <w:t xml:space="preserve">4.22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9FD5D" w14:textId="77777777" w:rsidR="00C90BE3" w:rsidRDefault="007B645D">
            <w:r>
              <w:t xml:space="preserve">1.096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9C534" w14:textId="13CFABCA" w:rsidR="00C90BE3" w:rsidRDefault="00644F55">
            <w:r w:rsidRPr="00757595">
              <w:t>−</w:t>
            </w:r>
            <w:r>
              <w:t xml:space="preserve">12.7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F55CD" w14:textId="77777777" w:rsidR="00C90BE3" w:rsidRDefault="007B645D">
            <w:r>
              <w:t xml:space="preserve">0.14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B6154" w14:textId="77777777" w:rsidR="00C90BE3" w:rsidRDefault="007B645D">
            <w:r>
              <w:t xml:space="preserve">0.076 </w:t>
            </w:r>
          </w:p>
        </w:tc>
      </w:tr>
      <w:tr w:rsidR="00C90BE3" w14:paraId="0267152E" w14:textId="77777777" w:rsidTr="00425F86">
        <w:trPr>
          <w:trHeight w:val="300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0E0ED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1CB80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8BA74" w14:textId="77777777" w:rsidR="00C90BE3" w:rsidRDefault="007B645D">
            <w:r>
              <w:t xml:space="preserve">0.04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5BC86" w14:textId="72BF6FBC" w:rsidR="00C90BE3" w:rsidRDefault="00644F55">
            <w:r w:rsidRPr="00757595">
              <w:t>−</w:t>
            </w:r>
            <w:r>
              <w:t xml:space="preserve">0.00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E25FC" w14:textId="77777777" w:rsidR="00C90BE3" w:rsidRDefault="007B645D">
            <w:r>
              <w:t xml:space="preserve">0.10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4356D" w14:textId="3C3CF18C" w:rsidR="00C90BE3" w:rsidRDefault="00644F55">
            <w:r w:rsidRPr="00757595">
              <w:t>−</w:t>
            </w:r>
            <w:r>
              <w:t xml:space="preserve">14.77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25A42" w14:textId="77777777" w:rsidR="00C90BE3" w:rsidRDefault="007B645D">
            <w:r>
              <w:t xml:space="preserve">0.091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D70A4" w14:textId="77777777" w:rsidR="00C90BE3" w:rsidRDefault="007B645D">
            <w:r>
              <w:t xml:space="preserve">0.099 </w:t>
            </w:r>
          </w:p>
        </w:tc>
      </w:tr>
      <w:tr w:rsidR="00C90BE3" w14:paraId="6259848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31C5" w14:textId="77777777" w:rsidR="00C90BE3" w:rsidRDefault="007B645D">
            <w:r>
              <w:rPr>
                <w:b/>
              </w:rPr>
              <w:t xml:space="preserve">hs-Troponin (ng/L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24EB" w14:textId="77777777" w:rsidR="00C90BE3" w:rsidRDefault="007B645D">
            <w:r>
              <w:t xml:space="preserve">T1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30763" w14:textId="77777777" w:rsidR="00C90BE3" w:rsidRDefault="007B645D">
            <w:r>
              <w:t xml:space="preserve">0.10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F4DC3" w14:textId="52F54DCC" w:rsidR="00C90BE3" w:rsidRDefault="00644F55">
            <w:r w:rsidRPr="00757595">
              <w:t>−</w:t>
            </w:r>
            <w:r>
              <w:t xml:space="preserve">0.852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70D41" w14:textId="77777777" w:rsidR="00C90BE3" w:rsidRDefault="007B645D">
            <w:r>
              <w:t xml:space="preserve">1.059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4412B" w14:textId="4F2C2466" w:rsidR="00C90BE3" w:rsidRDefault="00644F55">
            <w:r w:rsidRPr="00757595">
              <w:t>−</w:t>
            </w:r>
            <w:r>
              <w:t xml:space="preserve">3.70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4DE32" w14:textId="77777777" w:rsidR="00C90BE3" w:rsidRDefault="007B645D">
            <w:r>
              <w:t xml:space="preserve">0.82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CFA41" w14:textId="77777777" w:rsidR="00C90BE3" w:rsidRDefault="007B645D">
            <w:r>
              <w:t xml:space="preserve">0.002 </w:t>
            </w:r>
          </w:p>
        </w:tc>
      </w:tr>
      <w:tr w:rsidR="00C90BE3" w14:paraId="4E5309F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D0A21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A4F7C" w14:textId="77777777" w:rsidR="00C90BE3" w:rsidRDefault="007B645D">
            <w:r>
              <w:t xml:space="preserve">T2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80411" w14:textId="77777777" w:rsidR="00C90BE3" w:rsidRDefault="007B645D">
            <w:r>
              <w:t xml:space="preserve">0.03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0C69D" w14:textId="1B992C76" w:rsidR="00C90BE3" w:rsidRDefault="00644F55">
            <w:r w:rsidRPr="00757595">
              <w:t>−</w:t>
            </w:r>
            <w:r>
              <w:t xml:space="preserve">0.40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01E9F" w14:textId="77777777" w:rsidR="00C90BE3" w:rsidRDefault="007B645D">
            <w:r>
              <w:t xml:space="preserve">0.472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8C55" w14:textId="40BEBE16" w:rsidR="00C90BE3" w:rsidRDefault="00CB6425">
            <w:r w:rsidRPr="00757595">
              <w:t>−</w:t>
            </w:r>
            <w:r>
              <w:t xml:space="preserve">1.35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B792A" w14:textId="77777777" w:rsidR="00C90BE3" w:rsidRDefault="007B645D">
            <w:r>
              <w:t xml:space="preserve">0.873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40365" w14:textId="77777777" w:rsidR="00C90BE3" w:rsidRDefault="007B645D">
            <w:r>
              <w:t xml:space="preserve">0.001 </w:t>
            </w:r>
          </w:p>
        </w:tc>
      </w:tr>
      <w:tr w:rsidR="00C90BE3" w14:paraId="057FCB20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12AA1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58A7" w14:textId="77777777" w:rsidR="00C90BE3" w:rsidRDefault="007B645D">
            <w:r>
              <w:t xml:space="preserve">T3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EC34E" w14:textId="064CEC72" w:rsidR="00C90BE3" w:rsidRDefault="00644F55">
            <w:r w:rsidRPr="00757595">
              <w:t>−</w:t>
            </w:r>
            <w:r>
              <w:t xml:space="preserve">0.17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74980" w14:textId="0CF081D3" w:rsidR="00C90BE3" w:rsidRDefault="00644F55">
            <w:r w:rsidRPr="00757595">
              <w:t>−</w:t>
            </w:r>
            <w:r>
              <w:t xml:space="preserve">0.8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B75E2" w14:textId="77777777" w:rsidR="00C90BE3" w:rsidRDefault="007B645D">
            <w:r>
              <w:t xml:space="preserve">0.525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65CC1" w14:textId="77777777" w:rsidR="00C90BE3" w:rsidRDefault="007B645D">
            <w:r>
              <w:t xml:space="preserve">5.72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1497A" w14:textId="77777777" w:rsidR="00C90BE3" w:rsidRDefault="007B645D">
            <w:r>
              <w:t xml:space="preserve">0.617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CC6B4" w14:textId="77777777" w:rsidR="00C90BE3" w:rsidRDefault="007B645D">
            <w:r>
              <w:t xml:space="preserve">0.009 </w:t>
            </w:r>
          </w:p>
        </w:tc>
      </w:tr>
      <w:tr w:rsidR="00C90BE3" w14:paraId="7586D089" w14:textId="77777777" w:rsidTr="00425F86">
        <w:trPr>
          <w:trHeight w:val="298"/>
        </w:trPr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0350A" w14:textId="77777777" w:rsidR="00C90BE3" w:rsidRDefault="007B645D">
            <w: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F6CC4" w14:textId="77777777" w:rsidR="00C90BE3" w:rsidRDefault="007B645D">
            <w:r>
              <w:t xml:space="preserve">T4 vs T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C7484" w14:textId="77777777" w:rsidR="00C90BE3" w:rsidRDefault="007B645D">
            <w:r>
              <w:t xml:space="preserve">0.3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ED993" w14:textId="3434C642" w:rsidR="00C90BE3" w:rsidRDefault="00644F55">
            <w:r w:rsidRPr="00757595">
              <w:t>−</w:t>
            </w:r>
            <w:r>
              <w:t xml:space="preserve">0.168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DAC59" w14:textId="77777777" w:rsidR="00C90BE3" w:rsidRDefault="007B645D">
            <w:r>
              <w:t xml:space="preserve">0.788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CB44" w14:textId="7EA49368" w:rsidR="00C90BE3" w:rsidRDefault="00644F55">
            <w:r w:rsidRPr="00757595">
              <w:t>−</w:t>
            </w:r>
            <w:r>
              <w:t xml:space="preserve">10.44%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7D022" w14:textId="77777777" w:rsidR="00C90BE3" w:rsidRDefault="007B645D">
            <w:r>
              <w:t xml:space="preserve">0.194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9FCA" w14:textId="77777777" w:rsidR="00C90BE3" w:rsidRDefault="007B645D">
            <w:r>
              <w:t xml:space="preserve">0.059 </w:t>
            </w:r>
          </w:p>
        </w:tc>
      </w:tr>
    </w:tbl>
    <w:p w14:paraId="2A955FB9" w14:textId="77777777" w:rsidR="00856453" w:rsidRDefault="00856453" w:rsidP="00F9490A">
      <w:pPr>
        <w:pStyle w:val="NormalWeb"/>
        <w:spacing w:before="1" w:beforeAutospacing="0" w:after="0" w:afterAutospacing="0"/>
        <w:ind w:right="39"/>
        <w:jc w:val="both"/>
        <w:rPr>
          <w:rFonts w:ascii="Cambria" w:hAnsi="Cambria"/>
          <w:color w:val="000000"/>
          <w:sz w:val="16"/>
          <w:szCs w:val="16"/>
          <w:lang w:val="en-GB"/>
        </w:rPr>
      </w:pPr>
    </w:p>
    <w:p w14:paraId="1932FE9B" w14:textId="249E947A" w:rsidR="00AB6ECA" w:rsidRPr="00AB6ECA" w:rsidRDefault="00512037" w:rsidP="00F9490A">
      <w:pPr>
        <w:pStyle w:val="NormalWeb"/>
        <w:spacing w:before="1" w:beforeAutospacing="0" w:after="0" w:afterAutospacing="0"/>
        <w:ind w:right="39"/>
        <w:jc w:val="both"/>
        <w:rPr>
          <w:rFonts w:ascii="Cambria" w:hAnsi="Cambria"/>
          <w:color w:val="000000"/>
          <w:sz w:val="16"/>
          <w:szCs w:val="16"/>
          <w:lang w:val="en-GB"/>
        </w:rPr>
      </w:pPr>
      <w:r>
        <w:rPr>
          <w:rFonts w:ascii="Cambria" w:hAnsi="Cambria"/>
          <w:color w:val="000000"/>
          <w:sz w:val="16"/>
          <w:szCs w:val="16"/>
          <w:lang w:val="en-GB"/>
        </w:rPr>
        <w:t xml:space="preserve">Abbreviations: </w:t>
      </w:r>
      <w:r w:rsidR="00752B8E">
        <w:rPr>
          <w:rFonts w:ascii="Cambria" w:hAnsi="Cambria"/>
          <w:color w:val="000000"/>
          <w:sz w:val="16"/>
          <w:szCs w:val="16"/>
          <w:lang w:val="en-GB"/>
        </w:rPr>
        <w:t>inferior (</w:t>
      </w:r>
      <w:proofErr w:type="spellStart"/>
      <w:r w:rsidR="00752B8E" w:rsidRPr="00752B8E">
        <w:rPr>
          <w:rFonts w:ascii="Cambria" w:hAnsi="Cambria"/>
          <w:color w:val="000000"/>
          <w:sz w:val="16"/>
          <w:szCs w:val="16"/>
          <w:lang w:val="en-GB"/>
        </w:rPr>
        <w:t>CI</w:t>
      </w:r>
      <w:r w:rsidR="00752B8E" w:rsidRPr="00752B8E">
        <w:rPr>
          <w:rFonts w:ascii="Cambria" w:hAnsi="Cambria"/>
          <w:color w:val="000000"/>
          <w:sz w:val="16"/>
          <w:szCs w:val="16"/>
          <w:vertAlign w:val="subscript"/>
          <w:lang w:val="en-GB"/>
        </w:rPr>
        <w:t>inf</w:t>
      </w:r>
      <w:proofErr w:type="spellEnd"/>
      <w:r w:rsidR="00752B8E">
        <w:rPr>
          <w:rFonts w:ascii="Cambria" w:hAnsi="Cambria"/>
          <w:color w:val="000000"/>
          <w:sz w:val="16"/>
          <w:szCs w:val="16"/>
          <w:lang w:val="en-GB"/>
        </w:rPr>
        <w:t>) and superior (</w:t>
      </w:r>
      <w:proofErr w:type="spellStart"/>
      <w:r w:rsidR="00752B8E" w:rsidRPr="00752B8E">
        <w:rPr>
          <w:rFonts w:ascii="Cambria" w:hAnsi="Cambria"/>
          <w:color w:val="000000"/>
          <w:sz w:val="16"/>
          <w:szCs w:val="16"/>
          <w:lang w:val="en-GB"/>
        </w:rPr>
        <w:t>CI</w:t>
      </w:r>
      <w:r w:rsidR="00752B8E">
        <w:rPr>
          <w:rFonts w:ascii="Cambria" w:hAnsi="Cambria"/>
          <w:color w:val="000000"/>
          <w:sz w:val="16"/>
          <w:szCs w:val="16"/>
          <w:vertAlign w:val="subscript"/>
          <w:lang w:val="en-GB"/>
        </w:rPr>
        <w:t>sup</w:t>
      </w:r>
      <w:proofErr w:type="spellEnd"/>
      <w:r w:rsidR="00752B8E">
        <w:rPr>
          <w:rFonts w:ascii="Cambria" w:hAnsi="Cambria"/>
          <w:color w:val="000000"/>
          <w:sz w:val="16"/>
          <w:szCs w:val="16"/>
          <w:lang w:val="en-GB"/>
        </w:rPr>
        <w:t>) confidence interval</w:t>
      </w:r>
      <w:r>
        <w:rPr>
          <w:rFonts w:ascii="Cambria" w:hAnsi="Cambria"/>
          <w:color w:val="000000"/>
          <w:sz w:val="16"/>
          <w:szCs w:val="16"/>
          <w:lang w:val="en-GB"/>
        </w:rPr>
        <w:t>;</w:t>
      </w:r>
      <w:r w:rsidR="00710DEB">
        <w:rPr>
          <w:rFonts w:ascii="Cambria" w:hAnsi="Cambria"/>
          <w:color w:val="000000"/>
          <w:sz w:val="16"/>
          <w:szCs w:val="16"/>
          <w:lang w:val="en-GB"/>
        </w:rPr>
        <w:t xml:space="preserve"> BMI, body max index;</w:t>
      </w:r>
      <w:r w:rsidR="00710DEB" w:rsidRPr="00710DEB">
        <w:rPr>
          <w:rFonts w:ascii="Cambria" w:eastAsia="Cambria" w:hAnsi="Cambria" w:cs="Cambria"/>
          <w:sz w:val="14"/>
          <w:szCs w:val="14"/>
          <w:lang w:val="en-GB"/>
        </w:rPr>
        <w:t xml:space="preserve"> </w:t>
      </w:r>
      <w:r w:rsidR="00710DEB" w:rsidRPr="00D81C6E">
        <w:rPr>
          <w:rFonts w:ascii="Cambria" w:hAnsi="Cambria"/>
          <w:i/>
          <w:iCs/>
          <w:color w:val="000000"/>
          <w:sz w:val="16"/>
          <w:szCs w:val="16"/>
          <w:lang w:val="en-GB"/>
        </w:rPr>
        <w:t>V̇</w:t>
      </w:r>
      <w:r w:rsidR="00710DEB" w:rsidRPr="00710DEB">
        <w:rPr>
          <w:rFonts w:ascii="Cambria" w:hAnsi="Cambria"/>
          <w:color w:val="000000"/>
          <w:sz w:val="16"/>
          <w:szCs w:val="16"/>
          <w:lang w:val="en-GB"/>
        </w:rPr>
        <w:t>O</w:t>
      </w:r>
      <w:r w:rsidR="00710DEB" w:rsidRPr="00710DEB">
        <w:rPr>
          <w:rFonts w:ascii="Cambria" w:hAnsi="Cambria"/>
          <w:color w:val="000000"/>
          <w:sz w:val="16"/>
          <w:szCs w:val="16"/>
          <w:vertAlign w:val="subscript"/>
          <w:lang w:val="en-GB"/>
        </w:rPr>
        <w:t>2max</w:t>
      </w:r>
      <w:r w:rsidR="00710DEB" w:rsidRPr="00710DEB">
        <w:rPr>
          <w:rFonts w:ascii="Cambria" w:hAnsi="Cambria"/>
          <w:color w:val="000000"/>
          <w:sz w:val="16"/>
          <w:szCs w:val="16"/>
          <w:lang w:val="en-GB"/>
        </w:rPr>
        <w:t>, maximal oxygen uptake; PAL, physical activity level</w:t>
      </w:r>
      <w:r w:rsidR="00710DEB">
        <w:rPr>
          <w:rFonts w:ascii="Cambria" w:hAnsi="Cambria"/>
          <w:color w:val="000000"/>
          <w:sz w:val="16"/>
          <w:szCs w:val="16"/>
          <w:lang w:val="en-GB"/>
        </w:rPr>
        <w:t xml:space="preserve">; </w:t>
      </w:r>
      <w:r w:rsidR="00CC2777" w:rsidRPr="00CC2777">
        <w:rPr>
          <w:rFonts w:ascii="Cambria" w:hAnsi="Cambria"/>
          <w:color w:val="000000"/>
          <w:sz w:val="16"/>
          <w:szCs w:val="16"/>
          <w:lang w:val="en-GB"/>
        </w:rPr>
        <w:t>HOMA-IR, homeostasis model assessment-insulin resistance</w:t>
      </w:r>
      <w:r w:rsidR="00CC2777">
        <w:rPr>
          <w:rFonts w:ascii="Cambria" w:hAnsi="Cambria"/>
          <w:color w:val="000000"/>
          <w:sz w:val="16"/>
          <w:szCs w:val="16"/>
          <w:lang w:val="en-GB"/>
        </w:rPr>
        <w:t xml:space="preserve">; </w:t>
      </w:r>
      <w:r w:rsidR="00710DEB" w:rsidRPr="00710DEB">
        <w:rPr>
          <w:rFonts w:ascii="Cambria" w:hAnsi="Cambria"/>
          <w:color w:val="000000"/>
          <w:sz w:val="16"/>
          <w:szCs w:val="16"/>
          <w:lang w:val="en-GB"/>
        </w:rPr>
        <w:t>HDL, high-density lipoprotein; LDL, low-density lipoprotein</w:t>
      </w:r>
      <w:r w:rsidR="00CC2777">
        <w:rPr>
          <w:rFonts w:ascii="Cambria" w:hAnsi="Cambria"/>
          <w:color w:val="000000"/>
          <w:sz w:val="16"/>
          <w:szCs w:val="16"/>
          <w:lang w:val="en-GB"/>
        </w:rPr>
        <w:t xml:space="preserve">; </w:t>
      </w:r>
      <w:proofErr w:type="spellStart"/>
      <w:r w:rsidR="00CC2777" w:rsidRPr="00CC2777">
        <w:rPr>
          <w:rFonts w:ascii="Cambria" w:hAnsi="Cambria"/>
          <w:color w:val="000000"/>
          <w:sz w:val="16"/>
          <w:szCs w:val="16"/>
          <w:lang w:val="en-GB"/>
        </w:rPr>
        <w:t>hs</w:t>
      </w:r>
      <w:proofErr w:type="spellEnd"/>
      <w:r w:rsidR="00CC2777" w:rsidRPr="00CC2777">
        <w:rPr>
          <w:rFonts w:ascii="Cambria" w:hAnsi="Cambria"/>
          <w:color w:val="000000"/>
          <w:sz w:val="16"/>
          <w:szCs w:val="16"/>
          <w:lang w:val="en-GB"/>
        </w:rPr>
        <w:t>, high sensitive</w:t>
      </w:r>
      <w:r w:rsidR="00710DEB">
        <w:rPr>
          <w:rFonts w:ascii="Cambria" w:hAnsi="Cambria"/>
          <w:color w:val="000000"/>
          <w:sz w:val="16"/>
          <w:szCs w:val="16"/>
          <w:lang w:val="en-GB"/>
        </w:rPr>
        <w:t xml:space="preserve"> </w:t>
      </w:r>
      <w:r w:rsidR="0040273C" w:rsidRPr="00AB6ECA">
        <w:rPr>
          <w:rFonts w:ascii="Cambria" w:hAnsi="Cambria"/>
          <w:color w:val="000000"/>
          <w:sz w:val="16"/>
          <w:szCs w:val="16"/>
          <w:lang w:val="en-GB"/>
        </w:rPr>
        <w:t>T0, baseline; T1</w:t>
      </w:r>
      <w:r w:rsidR="00B43706">
        <w:rPr>
          <w:rFonts w:ascii="Cambria" w:hAnsi="Cambria"/>
          <w:color w:val="000000"/>
          <w:sz w:val="16"/>
          <w:szCs w:val="16"/>
          <w:lang w:val="en-GB"/>
        </w:rPr>
        <w:t>,</w:t>
      </w:r>
      <w:r w:rsidR="0040273C" w:rsidRPr="00AB6ECA">
        <w:rPr>
          <w:rFonts w:ascii="Cambria" w:hAnsi="Cambria"/>
          <w:color w:val="000000"/>
          <w:sz w:val="16"/>
          <w:szCs w:val="16"/>
          <w:lang w:val="en-GB"/>
        </w:rPr>
        <w:t xml:space="preserve"> after 3 months; T2, after 6 months; T3, after 12 months; T4, after 24 months</w:t>
      </w:r>
      <w:r w:rsidR="0040273C">
        <w:rPr>
          <w:rFonts w:ascii="Cambria" w:hAnsi="Cambria"/>
          <w:color w:val="000000"/>
          <w:sz w:val="16"/>
          <w:szCs w:val="16"/>
          <w:lang w:val="en-GB"/>
        </w:rPr>
        <w:t>.</w:t>
      </w:r>
      <w:r w:rsidR="00710DEB">
        <w:rPr>
          <w:rFonts w:ascii="Cambria" w:hAnsi="Cambria"/>
          <w:color w:val="000000"/>
          <w:sz w:val="16"/>
          <w:szCs w:val="16"/>
          <w:lang w:val="en-GB"/>
        </w:rPr>
        <w:t xml:space="preserve"> </w:t>
      </w:r>
    </w:p>
    <w:sectPr w:rsidR="00AB6ECA" w:rsidRPr="00AB6ECA">
      <w:pgSz w:w="11906" w:h="16838"/>
      <w:pgMar w:top="1445" w:right="1613" w:bottom="171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markup="0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BE3"/>
    <w:rsid w:val="0040273C"/>
    <w:rsid w:val="00414843"/>
    <w:rsid w:val="00416698"/>
    <w:rsid w:val="00425F86"/>
    <w:rsid w:val="004A3BAC"/>
    <w:rsid w:val="00512037"/>
    <w:rsid w:val="00644F55"/>
    <w:rsid w:val="00710DEB"/>
    <w:rsid w:val="00752B8E"/>
    <w:rsid w:val="00757595"/>
    <w:rsid w:val="007B645D"/>
    <w:rsid w:val="007E23B0"/>
    <w:rsid w:val="00856453"/>
    <w:rsid w:val="008C59E0"/>
    <w:rsid w:val="008E316B"/>
    <w:rsid w:val="00A76CEC"/>
    <w:rsid w:val="00AB6ECA"/>
    <w:rsid w:val="00B43706"/>
    <w:rsid w:val="00C90BE3"/>
    <w:rsid w:val="00C94AA2"/>
    <w:rsid w:val="00CB6425"/>
    <w:rsid w:val="00CC2777"/>
    <w:rsid w:val="00CC34A2"/>
    <w:rsid w:val="00D16EE0"/>
    <w:rsid w:val="00D81C6E"/>
    <w:rsid w:val="00F9490A"/>
    <w:rsid w:val="00FB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7908"/>
  <w15:docId w15:val="{13DD81CD-56F8-4D43-8E4D-F0D18EFF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it-I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  <w:rPr>
      <w:rFonts w:ascii="Times New Roman" w:eastAsia="Times New Roman" w:hAnsi="Times New Roman" w:cs="Times New Roman"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B6ECA"/>
    <w:pPr>
      <w:spacing w:before="100" w:beforeAutospacing="1" w:after="100" w:afterAutospacing="1" w:line="240" w:lineRule="auto"/>
    </w:pPr>
    <w:rPr>
      <w:color w:val="auto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CC2777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1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Imperio</dc:creator>
  <cp:keywords/>
  <cp:lastModifiedBy>Bhuvaneshwari S</cp:lastModifiedBy>
  <cp:revision>6</cp:revision>
  <dcterms:created xsi:type="dcterms:W3CDTF">2023-07-07T18:41:00Z</dcterms:created>
  <dcterms:modified xsi:type="dcterms:W3CDTF">2023-11-01T09:45:00Z</dcterms:modified>
</cp:coreProperties>
</file>